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ECD" w:rsidRDefault="000E09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4022FF">
        <w:rPr>
          <w:rFonts w:ascii="Times New Roman" w:hAnsi="Times New Roman" w:cs="Times New Roman"/>
          <w:b/>
        </w:rPr>
        <w:t>Table S1</w:t>
      </w:r>
      <w:r w:rsidR="004022FF" w:rsidRPr="00CB4EC2">
        <w:rPr>
          <w:rFonts w:ascii="Times New Roman" w:hAnsi="Times New Roman" w:cs="Times New Roman"/>
          <w:b/>
        </w:rPr>
        <w:t xml:space="preserve">.  </w:t>
      </w:r>
      <w:r w:rsidR="004022FF">
        <w:rPr>
          <w:rFonts w:ascii="Times New Roman" w:hAnsi="Times New Roman" w:cs="Times New Roman"/>
          <w:b/>
        </w:rPr>
        <w:t>GST-OG</w:t>
      </w:r>
      <w:bookmarkStart w:id="0" w:name="_GoBack"/>
      <w:bookmarkEnd w:id="0"/>
      <w:r w:rsidR="004022FF">
        <w:rPr>
          <w:rFonts w:ascii="Times New Roman" w:hAnsi="Times New Roman" w:cs="Times New Roman"/>
          <w:b/>
        </w:rPr>
        <w:t>T-interacting prote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"/>
        <w:gridCol w:w="5095"/>
        <w:gridCol w:w="2522"/>
        <w:gridCol w:w="1037"/>
      </w:tblGrid>
      <w:tr w:rsidR="004022FF" w:rsidTr="00346868">
        <w:tc>
          <w:tcPr>
            <w:tcW w:w="356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5129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Identified Proteins (716)</w:t>
            </w:r>
          </w:p>
        </w:tc>
        <w:tc>
          <w:tcPr>
            <w:tcW w:w="2487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038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Molecular</w:t>
            </w:r>
          </w:p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5129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at shock 60kDa protein 1 (Chaperonin), isoform CRA_a OS=Homo sapiens GN=HSPD1 PE=2 SV=1</w:t>
            </w:r>
          </w:p>
        </w:tc>
        <w:tc>
          <w:tcPr>
            <w:tcW w:w="2487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0A024R3X4|A0A024R3X4_HUMAN</w:t>
            </w:r>
          </w:p>
        </w:tc>
        <w:tc>
          <w:tcPr>
            <w:tcW w:w="1038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4022FF" w:rsidRPr="00091ECD" w:rsidTr="00346868">
        <w:tc>
          <w:tcPr>
            <w:tcW w:w="356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5129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bulin beta chain OS=Homo sapiens GN=TUBB PE=1 SV=2</w:t>
            </w:r>
          </w:p>
        </w:tc>
        <w:tc>
          <w:tcPr>
            <w:tcW w:w="2487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7437|TBB5_HUMAN</w:t>
            </w:r>
          </w:p>
        </w:tc>
        <w:tc>
          <w:tcPr>
            <w:tcW w:w="1038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4022FF" w:rsidRPr="00091ECD" w:rsidTr="00346868">
        <w:tc>
          <w:tcPr>
            <w:tcW w:w="356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5129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nolase 1, (Alpha), isoform CRA_a OS=Homo sapiens GN=ENO1 PE=2 SV=1</w:t>
            </w:r>
          </w:p>
        </w:tc>
        <w:tc>
          <w:tcPr>
            <w:tcW w:w="2487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0A024R4F1|A0A024R4F1_HUMAN (+1)</w:t>
            </w:r>
          </w:p>
        </w:tc>
        <w:tc>
          <w:tcPr>
            <w:tcW w:w="1038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4022FF" w:rsidRPr="00091ECD" w:rsidTr="00346868">
        <w:tc>
          <w:tcPr>
            <w:tcW w:w="356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129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bulin alpha-1B chain OS=Homo sapiens GN=TUBA1B PE=1 SV=1</w:t>
            </w:r>
          </w:p>
        </w:tc>
        <w:tc>
          <w:tcPr>
            <w:tcW w:w="2487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8363|TBA1B_HUMAN</w:t>
            </w:r>
          </w:p>
        </w:tc>
        <w:tc>
          <w:tcPr>
            <w:tcW w:w="1038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4022FF" w:rsidRPr="00091ECD" w:rsidTr="00346868">
        <w:tc>
          <w:tcPr>
            <w:tcW w:w="356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129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terogeneous nuclear ribonucleoprotein H OS=Homo sapiens GN=HNRNPH1 PE=1 SV=1</w:t>
            </w:r>
          </w:p>
        </w:tc>
        <w:tc>
          <w:tcPr>
            <w:tcW w:w="2487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G8JLB6|G8JLB6_HUMAN</w:t>
            </w:r>
          </w:p>
        </w:tc>
        <w:tc>
          <w:tcPr>
            <w:tcW w:w="1038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4022FF" w:rsidRPr="00091ECD" w:rsidTr="00346868">
        <w:tc>
          <w:tcPr>
            <w:tcW w:w="356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5129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longation factor 1-gamma OS=Homo sapiens GN=EEF1G PE=1 SV=3</w:t>
            </w:r>
          </w:p>
        </w:tc>
        <w:tc>
          <w:tcPr>
            <w:tcW w:w="2487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6641|EF1G_HUMAN (+1)</w:t>
            </w:r>
          </w:p>
        </w:tc>
        <w:tc>
          <w:tcPr>
            <w:tcW w:w="1038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4022FF" w:rsidRPr="00091ECD" w:rsidTr="00346868">
        <w:tc>
          <w:tcPr>
            <w:tcW w:w="356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5129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-complex protein 1 subunit beta OS=Homo sapiens GN=CCT2 PE=1 SV=4</w:t>
            </w:r>
          </w:p>
        </w:tc>
        <w:tc>
          <w:tcPr>
            <w:tcW w:w="2487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78371|TCPB_HUMAN (+1)</w:t>
            </w:r>
          </w:p>
        </w:tc>
        <w:tc>
          <w:tcPr>
            <w:tcW w:w="1038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4022FF" w:rsidRPr="00091ECD" w:rsidTr="00346868">
        <w:tc>
          <w:tcPr>
            <w:tcW w:w="356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5129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P synthase subunit beta OS=Homo sapiens GN=HEL-S-271 PE=1 SV=1</w:t>
            </w:r>
          </w:p>
        </w:tc>
        <w:tc>
          <w:tcPr>
            <w:tcW w:w="2487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V9HW31|V9HW31_HUMAN</w:t>
            </w:r>
          </w:p>
        </w:tc>
        <w:tc>
          <w:tcPr>
            <w:tcW w:w="1038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4022FF" w:rsidRPr="00091ECD" w:rsidTr="00346868">
        <w:tc>
          <w:tcPr>
            <w:tcW w:w="356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5129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S ribosomal protein L4 OS=Homo sapiens GN=RPL4 PE=1 SV=5</w:t>
            </w:r>
          </w:p>
        </w:tc>
        <w:tc>
          <w:tcPr>
            <w:tcW w:w="2487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6578|RL4_HUMAN (+1)</w:t>
            </w:r>
          </w:p>
        </w:tc>
        <w:tc>
          <w:tcPr>
            <w:tcW w:w="1038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4022FF" w:rsidRPr="00091ECD" w:rsidTr="00346868">
        <w:tc>
          <w:tcPr>
            <w:tcW w:w="356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5129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disulfide-isomerase OS=Homo sapiens GN=HEL-S-269 PE=2 SV=1</w:t>
            </w:r>
          </w:p>
        </w:tc>
        <w:tc>
          <w:tcPr>
            <w:tcW w:w="2487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V9HVY3|V9HVY3_HUMAN</w:t>
            </w:r>
          </w:p>
        </w:tc>
        <w:tc>
          <w:tcPr>
            <w:tcW w:w="1038" w:type="dxa"/>
            <w:vAlign w:val="center"/>
          </w:tcPr>
          <w:p w:rsidR="004022FF" w:rsidRPr="00091ECD" w:rsidRDefault="004022FF" w:rsidP="004022FF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lypyrimidine tract-binding protein 1 OS=Homo sapiens GN=PTBP1 PE=1 SV=1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6599|PTBP1_HUMAN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terogeneous nuclear ribonucleoprotein K OS=Homo sapiens GN=HNRNPK PE=1 SV=1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1978|HNRPK_HUMAN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ase-sensitive element-binding protein 1 OS=Homo sapiens GN=YBX1 PE=1 SV=3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7809|YBOX1_HUMAN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NA-splicing ligase RtcB homolog OS=Homo sapiens GN=RTCB PE=1 SV=1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3I0|RTCB_HUMAN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asminogen activator inhibitor 1 RNA-binding protein OS=Homo sapiens GN=SERBP1 PE=1 SV=2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NC51|PAIRB_HUMAN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tin, cytoplasmic 1 OS=Homo sapiens GN=ACTB PE=1 SV=1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0709|ACTB_HUMAN (+1)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mportin subunit alpha-1 OS=Homo sapiens GN=KPNA2 PE=1 SV=1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2292|IMA1_HUMAN (+1)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-complex protein 1 subunit theta OS=Homo sapiens GN=CCT8 PE=1 SV=4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0990|TCPQ_HUMAN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utamate-rich WD repeat-containing protein 1 OS=Homo sapiens GN=GRWD1 PE=1 SV=1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Q67|GRWD1_HUMAN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upus La protein OS=Homo sapiens GN=SSB PE=1 SV=2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5455|LA_HUMAN (+1)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Y-box-binding protein 3 OS=Homo sapiens GN=YBX3 PE=1 SV=4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6989|YBOX3_HUMAN (+1)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ouble-stranded RNA-binding protein Staufen homolog 1 OS=Homo sapiens GN=STAU1 PE=1 SV=2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95793|STAU1_HUMAN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osine-5'-monophosphate dehydrogenase 2 OS=Homo sapiens GN=IMPDH2 PE=1 SV=2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2268|IMDH2_HUMAN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 hydroxymethyltransferase, mitochondrial OS=Homo sapiens GN=SHMT2 PE=1 SV=3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4897|GLYM_HUMAN (+1)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disulfide-isomerase OS=Homo sapiens GN=P4HB PE=1 SV=3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7237|PDIA1_HUMAN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RNA methyltransferase 3, mitochondrial OS=Homo sapiens GN=MRM3 PE=1 SV=2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C36|MRM3_HUMAN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licing factor U2AF 65 kDa subunit OS=Homo sapiens GN=U2AF2 PE=1 SV=4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6368|U2AF2_HUMAN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-3-phosphoglycerate dehydrogenase OS=Homo sapiens GN=PHGDH PE=1 SV=4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43175|SERA_HUMAN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P synthase subunit alpha, mitochondrial OS=Homo sapiens GN=ATP5A1 PE=1 SV=1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5705|ATPA_HUMAN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7A7A53" w:rsidRPr="00091ECD" w:rsidTr="00346868">
        <w:tc>
          <w:tcPr>
            <w:tcW w:w="356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5129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ucose-6-phosphate isomerase (Fragment) OS=Homo sapiens GN=GPI PE=1 SV=1</w:t>
            </w:r>
          </w:p>
        </w:tc>
        <w:tc>
          <w:tcPr>
            <w:tcW w:w="2487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0A0A0MTS2|A0A0A0MTS2_HUMAN</w:t>
            </w:r>
          </w:p>
        </w:tc>
        <w:tc>
          <w:tcPr>
            <w:tcW w:w="1038" w:type="dxa"/>
            <w:vAlign w:val="center"/>
          </w:tcPr>
          <w:p w:rsidR="007A7A53" w:rsidRPr="00091ECD" w:rsidRDefault="007A7A53" w:rsidP="007A7A5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vB-like 1 OS=Homo sapiens GN=RUVBL1 PE=1 SV=1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265|RUVB1_HUMAN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bable ATP-dependent RNA helicase DDX5 OS=Homo sapiens GN=DDX5 PE=1 SV=1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7844|DDX5_HUMAN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4/U6 small nuclear ribonucleoprotein Prp31 OS=Homo sapiens GN=PRPF31 PE=1 SV=2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WWY3|PRP31_HUMAN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-complex protein 1 subunit epsilon OS=Homo sapiens GN=CCT5 PE=1 SV=1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8643|TCPE_HUMAN (+2)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yrosine--tRNA ligase, cytoplasmic OS=Homo sapiens GN=YARS PE=1 SV=4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4577|SYYC_HUMAN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olar and spindle-associated protein 1 OS=Homo sapiens GN=NUSAP1 PE=1 SV=1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XS6|NUSAP_HUMAN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 patch domain-containing protein 4 OS=Homo sapiens GN=GPATCH4 PE=1 SV=2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5T3I0|GPTC4_HUMAN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imentin OS=Homo sapiens GN=VIM PE=1 SV=4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8670|VIME_HUMAN (+1)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terogeneous nuclear ribonucleoprotein M OS=Homo sapiens GN=HNRNPM PE=1 SV=3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2272|HNRPM_HUMAN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8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-rich sequence factor 1 OS=Homo sapiens GN=GRSF1 PE=1 SV=3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2849|GRSF1_HUMAN (+2)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olin OS=Homo sapiens GN=NCL PE=1 SV=3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9338|NUCL_HUMAN (+4)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7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DEK OS=Homo sapiens GN=DEK PE=1 SV=1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5659|DEK_HUMAN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amina-associated polypeptide 2, isoforms beta/gamma OS=Homo sapiens GN=TMPO PE=1 SV=2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2167|LAP2B_HUMAN (+1)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licing factor 3A subunit 3 OS=Homo sapiens GN=SF3A3 PE=1 SV=1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2874|SF3A3_HUMAN (+1)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ytosol aminopeptidase OS=Homo sapiens GN=LAP3 PE=1 SV=3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8838|AMPL_HUMAN (+1)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ibosomal oxygenase 2 OS=Homo sapiens GN=RIOX2 PE=1 SV=1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IUF8|RIOX2_HUMAN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seinolytic peptidase B protein homolog OS=Homo sapiens GN=CLPB PE=1 SV=1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078|CLPB_HUMAN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9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poptosis inhibitor 5 OS=Homo sapiens GN=API5 PE=1 SV=3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ZZ5|API5_HUMAN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ystin OS=Homo sapiens GN=BYSL PE=1 SV=3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895|BYST_HUMAN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disulfide-isomerase A6 OS=Homo sapiens GN=PDIA6 PE=1 SV=1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084|PDIA6_HUMAN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NA, FLJ93619, highly similar to Homo sapiens PRP4 pre-mRNA processing factor 4 homolog (yeast) (PRPF4), mRNA OS=Homo sapiens PE=2 SV=1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B2R7V4|B2R7V4_HUMAN (+1)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gulator of nonsense transcripts 3B OS=Homo sapiens GN=UPF3B PE=1 SV=1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ZI7|REN3B_HUMAN (+1)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threonine-protein phosphatase 2A 65 kDa regulatory subunit A alpha isoform OS=Homo sapiens GN=PPP2R1A PE=1 SV=4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0153|2AAA_HUMAN (+2)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-complex protein 1 subunit gamma OS=Homo sapiens GN=CCT3 PE=1 SV=4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9368|TCPG_HUMAN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lreticulin OS=Homo sapiens GN=CALR PE=1 SV=1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7797|CALR_HUMAN (+2)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ptidyl-prolyl cis-trans isomerase FKBP4 OS=Homo sapiens GN=FKBP4 PE=1 SV=3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2790|FKBP4_HUMAN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at shock 70 kDa protein 1A OS=Homo sapiens GN=HSPA1A PE=1 SV=1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DMV8|HS71A_HUMAN (+2)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iled-coil domain-containing protein 47 OS=Homo sapiens GN=CCDC47 PE=1 SV=1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A33|CCD47_HUMAN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S proteasome regulatory subunit 6B OS=Homo sapiens GN=PSMC4 PE=1 SV=2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3686|PRS6B_HUMAN (+1)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091ECD" w:rsidRPr="00091ECD" w:rsidTr="00346868">
        <w:tc>
          <w:tcPr>
            <w:tcW w:w="356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</w:t>
            </w:r>
          </w:p>
        </w:tc>
        <w:tc>
          <w:tcPr>
            <w:tcW w:w="5129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osome assembly protein 1-like 1 OS=Homo sapiens GN=NAP1L1 PE=1 SV=1</w:t>
            </w:r>
          </w:p>
        </w:tc>
        <w:tc>
          <w:tcPr>
            <w:tcW w:w="248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5209|NP1L1_HUMAN (+3)</w:t>
            </w:r>
          </w:p>
        </w:tc>
        <w:tc>
          <w:tcPr>
            <w:tcW w:w="103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</w:tbl>
    <w:p w:rsidR="004022FF" w:rsidRDefault="004022FF">
      <w:pPr>
        <w:rPr>
          <w:rFonts w:ascii="Times New Roman" w:hAnsi="Times New Roman" w:cs="Times New Roman"/>
          <w:sz w:val="13"/>
          <w:szCs w:val="13"/>
        </w:rPr>
      </w:pPr>
    </w:p>
    <w:p w:rsidR="00091ECD" w:rsidRDefault="00091ECD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br w:type="page"/>
      </w:r>
    </w:p>
    <w:p w:rsidR="00091ECD" w:rsidRDefault="00091ECD" w:rsidP="00091EC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"/>
        <w:gridCol w:w="4984"/>
        <w:gridCol w:w="2578"/>
        <w:gridCol w:w="1037"/>
      </w:tblGrid>
      <w:tr w:rsid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Identified Proteins (716)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Molecular</w:t>
            </w:r>
          </w:p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ouble-stranded RNA-binding protein Staufen homolog 2 OS=Homo sapiens GN=STAU2 PE=1 SV=1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UL3|STAU2_HUMAN (+2)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henylalanine--tRNA ligase alpha subunit OS=Homo sapiens GN=FARSA PE=1 SV=3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285|SYFA_HUMAN (+2)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dehyde dehydrogenase X, mitochondrial OS=Homo sapiens GN=ALDH1B1 PE=1 SV=3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0837|AL1B1_HUMAN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collagen-proline, 2-oxoglutarate 4-dioxygenase (Proline 4-hydroxylase), alpha polypeptide I variant (Fragment) OS=Homo sapiens GN=P4HA1 PE=2 SV=1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Q5VSQ6|Q5VSQ6_HUMAN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FAM98A OS=Homo sapiens GN=FAM98A PE=1 SV=1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NCA5|FA98A_HUMAN (+1)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uc7-like protein 3 OS=Homo sapiens GN=LUC7L3 PE=1 SV=2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95232|LC7L3_HUMAN (+2)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terogeneous nuclear ribonucleoprotein H2 OS=Homo sapiens GN=HNRNPH2 PE=1 SV=1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5795|HNRH2_HUMAN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-complex protein 1 subunit delta OS=Homo sapiens GN=CCT4 PE=1 SV=4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0991|TCPD_HUMAN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sulin-like growth factor 2 mRNA-binding protein 1 OS=Homo sapiens GN=IGF2BP1 PE=1 SV=2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ZI8|IF2B1_HUMAN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vB-like 2 OS=Homo sapiens GN=RUVBL2 PE=1 SV=3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230|RUVB2_HUMAN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idine--tRNA ligase, cytoplasmic OS=Homo sapiens GN=HARS PE=1 SV=2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2081|SYHC_HUMAN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2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naJ homolog subfamily C member 7 OS=Homo sapiens GN=DNAJC7 PE=1 SV=2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9615|DNJC7_HUMAN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3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-complex protein 1 subunit zeta OS=Homo sapiens GN=CCT6A PE=1 SV=3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0227|TCPZ_HUMAN (+3)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4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S ribosomal protein SA OS=Homo sapiens GN=RPSA PE=1 SV=4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8865|RSSA_HUMAN (+3)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5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Pase family AAA domain-containing protein 3A (Fragment) OS=Homo sapiens GN=ATAD3A PE=1 SV=1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H0Y2W2|H0Y2W2_HUMAN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6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asome (Prosome, macropain) 26S subunit, ATPase, 1 OS=Homo sapiens GN=PSMC1 PE=2 SV=1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Q53XL8|Q53XL8_HUMAN (+1)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7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ysine-rich nucleolar protein 1 OS=Homo sapiens GN=KNOP1 PE=1 SV=1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ED39|KNOP1_HUMAN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8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ukaryotic translation initiation factor 2 subunit 2 OS=Homo sapiens GN=EIF2S2 PE=1 SV=2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0042|IF2B_HUMAN (+1)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9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S proteasome regulatory subunit 6A OS=Homo sapiens GN=PSMC3 PE=1 SV=3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7980|PRS6A_HUMAN (+2)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091ECD" w:rsidRPr="00091ECD" w:rsidTr="00346868">
        <w:tc>
          <w:tcPr>
            <w:tcW w:w="411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0</w:t>
            </w:r>
          </w:p>
        </w:tc>
        <w:tc>
          <w:tcPr>
            <w:tcW w:w="4984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ukaryotic translation initiation factor 5 OS=Homo sapiens GN=EIF5 PE=1 SV=2</w:t>
            </w:r>
          </w:p>
        </w:tc>
        <w:tc>
          <w:tcPr>
            <w:tcW w:w="2578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5010|IF5_HUMAN</w:t>
            </w:r>
          </w:p>
        </w:tc>
        <w:tc>
          <w:tcPr>
            <w:tcW w:w="1037" w:type="dxa"/>
            <w:vAlign w:val="center"/>
          </w:tcPr>
          <w:p w:rsidR="00091ECD" w:rsidRPr="00091ECD" w:rsidRDefault="00091ECD" w:rsidP="00091ECD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091EC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olar complex protein 4 homolog OS=Homo sapiens GN=NOC4L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VI4|NOC4L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terogeneous nuclear ribonucleoprotein D0 OS=Homo sapiens GN=HNRNPD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103|HNRPD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MP-dependent protein kinase type II-alpha regulatory subunit OS=Homo sapiens GN=PRKAR2A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3861|KAP2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licing factor 45 OS=Homo sapiens GN=RBM17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I25|SPF45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stis-specific Y-encoded-like protein 1 OS=Homo sapiens GN=TSPYL1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0U9|TSYL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sulin-like growth factor 2 mRNA-binding protein 3 OS=Homo sapiens GN=IGF2BP3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00425|IF2B3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terogeneous nuclear ribonucleoprotein Q OS=Homo sapiens GN=SYNCRIP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60506|HNRPQ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 beta-lactamase-like protein LACTB, mitochondrial OS=Homo sapiens GN=LACTB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83111|LACTB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AS-associated factor 2 OS=Homo sapiens GN=FAF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CS3|FAF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uanine nucleotide binding protein-like 3 (Nucleolar), isoform CRA_b OS=Homo sapiens GN=GNL3 PE=4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0A024R2Z6|A0A024R2Z6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terogeneous nuclear ribonucleoprotein F OS=Homo sapiens GN=HNRNPF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2597|HNRPF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HUMP domain-containing protein 1 OS=Homo sapiens GN=THUMPD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XG2|THUM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liferation-associated protein 2G4 OS=Homo sapiens GN=PA2G4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Q80|PA2G4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hioredoxin domain-containing protein 5 OS=Homo sapiens GN=TXNDC5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NBS9|TXND5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at shock cognate 71 kDa protein OS=Homo sapiens GN=HSPA8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1142|HSP7C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lyadenylate-binding protein 1 OS=Homo sapiens GN=PABPC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1940|PABP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ukaryotic translation initiation factor 3 subunit E OS=Homo sapiens GN=EIF3E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0228|EIF3E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ibosomal RNA processing protein 1 homolog A OS=Homo sapiens GN=RRP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6182|RRP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bulin beta-4B chain OS=Homo sapiens GN=TUBB4B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8371|TBB4B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-mRNA-splicing regulator WTAP OS=Homo sapiens GN=WTAP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007|FL2D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ar upstream element-binding protein 3 OS=Homo sapiens GN=FUBP3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I24|FUBP3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utative RNA-binding protein Luc7-like 2 OS=Homo sapiens GN=LUC7L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383|LC7L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tin-related protein 3 OS=Homo sapiens GN=ACTR3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1158|ARP3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-POU domain-containing octamer-binding protein OS=Homo sapiens GN=NONO PE=1 SV=4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233|NONO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mportin subunit alpha-7 OS=Homo sapiens GN=KPNA6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60684|IMA7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one-binding protein RBBP4 OS=Homo sapiens GN=RBBP4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9028|RBBP4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amide phosphoribosyltransferase OS=Homo sapiens GN=NAMPT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3490|NAMPT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cl-2-associated transcription factor 1 OS=Homo sapiens GN=BCLAF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YF8|BCLF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ophosmin OS=Homo sapiens GN=NPM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6748|NPM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1 small nuclear ribonucleoprotein 70 kDa OS=Homo sapiens GN=SNRNP70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8621|RU17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nnexin A11 OS=Homo sapiens GN=ANXA1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0995|ANX1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dehyde dehydrogenase, mitochondrial OS=Homo sapiens GN=ALDH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5091|ALDH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iled-coil domain-containing protein 86 OS=Homo sapiens GN=CCDC86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6F5|CCD86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utamate dehydrogenase 1, mitochondrial OS=Homo sapiens GN=GLUD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0367|DHE3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lymerase delta-interacting protein 3 OS=Homo sapiens GN=POLDIP3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Y77|PDIP3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terogeneous nuclear ribonucleoprotein A1 OS=Homo sapiens GN=HNRNPA1 PE=1 SV=5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9651|ROA1_HUMAN (+4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ignal recognition particle 54 kDa protein OS=Homo sapiens GN=SRP54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1011|SRP54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s-GTPase activating protein SH3 domain-binding protein 2, isoform CRA_b OS=Homo sapiens GN=G3BP2 PE=4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0A024RDB2|A0A024RDB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ukaryotic translation initiation factor 3 subunit F OS=Homo sapiens GN=EIF3F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00303|EIF3F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--tRNA ligase, cytoplasmic OS=Homo sapiens GN=SARS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9591|SYSC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</w:tbl>
    <w:p w:rsidR="00091ECD" w:rsidRDefault="00091ECD" w:rsidP="00091ECD">
      <w:pPr>
        <w:rPr>
          <w:rFonts w:ascii="Times New Roman" w:hAnsi="Times New Roman" w:cs="Times New Roman"/>
          <w:sz w:val="13"/>
          <w:szCs w:val="13"/>
        </w:rPr>
      </w:pPr>
    </w:p>
    <w:p w:rsidR="00346868" w:rsidRDefault="00346868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br w:type="page"/>
      </w:r>
    </w:p>
    <w:p w:rsidR="00346868" w:rsidRDefault="00346868" w:rsidP="0034686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"/>
        <w:gridCol w:w="4984"/>
        <w:gridCol w:w="2578"/>
        <w:gridCol w:w="1037"/>
      </w:tblGrid>
      <w:tr w:rsidR="00346868" w:rsidTr="00346868">
        <w:tc>
          <w:tcPr>
            <w:tcW w:w="411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4984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Identified Proteins (716)</w:t>
            </w:r>
          </w:p>
        </w:tc>
        <w:tc>
          <w:tcPr>
            <w:tcW w:w="2578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037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Molecular</w:t>
            </w:r>
          </w:p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entromere protein U OS=Homo sapiens GN=CENPU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71F23|CENPU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yptophan--tRNA ligase, cytoplasmic OS=Homo sapiens GN=WARS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3381|SYWC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bulin-specific chaperone E OS=Homo sapiens GN=TBCE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813|TBCE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utaminase kidney isoform, mitochondrial OS=Homo sapiens GN=GLS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94925|GLSK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sigin OS=Homo sapiens GN=BSG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5613|BASI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liceosome RNA helicase DDX39B OS=Homo sapiens GN=DDX39B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838|DX39B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P-dependent zinc metalloprotease YME1L1 OS=Homo sapiens GN=YME1L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TA2|YMEL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ellular tumor antigen p53 (Fragment) OS=Homo sapiens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H6U5S2|H6U5S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sc70-interacting protein OS=Homo sapiens GN=ST13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0502|F10A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sp90 co-chaperone Cdc37 OS=Homo sapiens GN=CDC37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6543|CDC37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eavage and polyadenylation specificity factor subunit 7 OS=Homo sapiens GN=CPSF7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N684|CPSF7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itochondrial-processing peptidase subunit alpha OS=Homo sapiens GN=PMPCA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0713|MPPA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denylosuccinate lyase OS=Homo sapiens GN=ADSL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0566|PUR8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threonine-protein phosphatase 5 OS=Homo sapiens GN=PPP5C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3041|PPP5_HUMAN (+5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orsin-1A-interacting protein 1 OS=Homo sapiens GN=TOR1AIP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J3KN66|J3KN66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ytoplasmic dynein 1 light intermediate chain 1 OS=Homo sapiens GN=DYNC1LI1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6G9|DC1L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mportin subunit alpha-4 OS=Homo sapiens GN=KPNA3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00505|IMA4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F-kappa-B-activating protein OS=Homo sapiens GN=NKAP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N5F7|NKAP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 patch domain and KOW motifs-containing protein OS=Homo sapiens GN=GPKOW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2917|GPKOW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ell growth-regulating nucleolar protein OS=Homo sapiens GN=LYAR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X58|LYAR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lamin-A/C OS=Homo sapiens GN=LMNA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2545|LMNA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bable ATP-dependent RNA helicase DDX17 OS=Homo sapiens GN=DDX17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2841|DDX17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s GTPase-activating protein-binding protein 1 OS=Homo sapiens GN=G3BP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283|G3BP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threonine-protein kinase 26 OS=Homo sapiens GN=STK26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P289|STK26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--tRNA ligase, mitochondrial OS=Homo sapiens GN=SARS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P81|SYSM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hosphoglucomutase-1 OS=Homo sapiens GN=PGM1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6871|PGM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grammed cell death protein 7 OS=Homo sapiens GN=PDCD7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N8D1|PDCD7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-mRNA-splicing factor CWC25 homolog OS=Homo sapiens GN=CWC25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XE8|CWC25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GUK p55 subfamily member 6 OS=Homo sapiens GN=MPP6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ZW5|MPP6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terogeneous nuclear ribonucleoprotein D-like OS=Homo sapiens GN=HNRNPDL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14979|HNRDL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hyroid hormone receptor-associated protein 3 OS=Homo sapiens GN=THRAP3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2W1|TR150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NA-binding protein FUS OS=Homo sapiens GN=FUS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5637|FUS_HUMAN (+5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p1 GTPase-GDP dissociation stimulator 1 OS=Homo sapiens GN=RAP1GDS1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2306|GDS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ynactin subunit 2 OS=Homo sapiens GN=DCTN2 PE=1 SV=4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561|DCTN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rain-specific angiogenesis inhibitor 1-associated protein 2 OS=Homo sapiens GN=BAIAP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QB8|BAIP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F110b OS=Homo sapiens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F4ZW66|F4ZW66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P9 signalosome complex subunit 2 OS=Homo sapiens GN=COPS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1201|CSN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CCCH domain-containing protein 15 OS=Homo sapiens GN=ZC3H15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WU90|ZC3HF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4HA2 protein OS=Homo sapiens GN=P4HA2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Q05DA4|Q05DA4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DD8-activating enzyme E1 catalytic subunit OS=Homo sapiens GN=UBA3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TBC4|UBA3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osome assembly protein 1-like 4 OS=Homo sapiens GN=NAP1L4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9733|NP1L4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bulin beta-6 chain OS=Homo sapiens GN=TUBB6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UF5|TBB6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Keratin, type I cytoskeletal 10 OS=Homo sapiens GN=KRT10 PE=1 SV=6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3645|K1C10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ifunctional purine biosynthesis protein PURH OS=Homo sapiens GN=ATIC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1939|PUR9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grammed cell death protein 4 OS=Homo sapiens GN=PDCD4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53EL6|PDCD4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rginine/serine-rich coiled-coil protein 2 OS=Homo sapiens GN=RSRC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7L4I2|RSRC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acuolar protein sorting-associated protein 4A OS=Homo sapiens GN=VPS4A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N37|VPS4A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ytochrome b-c1 complex subunit 1, mitochondrial OS=Homo sapiens GN=UQCRC1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1930|QCR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pha-aminoadipic semialdehyde dehydrogenase OS=Homo sapiens GN=ALDH7A1 PE=1 SV=5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9419|AL7A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um response factor-binding protein 1 OS=Homo sapiens GN=SRFBP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NEF9|SRFB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NA-binding protein 42 OS=Homo sapiens GN=RBM4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TD8|RBM4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terogeneous nuclear ribonucleoprotein L OS=Homo sapiens GN=HNRNPL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4866|HNRPL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bulin beta-2B chain OS=Homo sapiens GN=TUBB2B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VA1|TBB2B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H domain-containing protein 1 OS=Homo sapiens GN=EHD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4M9|EHD1_HUMAN (+4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Keratin 1 OS=Homo sapiens GN=KRT1 PE=3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H6VRF8|H6VRF8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longation factor 1-alpha 1 OS=Homo sapiens GN=EEF1A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8104|EF1A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ly(U)-binding-splicing factor PUF60 (Fragment) OS=Homo sapiens GN=PUF60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0A0J9YYL3|A0A0J9YYL3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eneral transcription factor IIH subunit 1 OS=Homo sapiens GN=GTF2H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2780|TF2H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uccinyl-CoA:3-ketoacid coenzyme A transferase 1, mitochondrial OS=Homo sapiens GN=OXCT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5809|SCOT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bable glutamate--tRNA ligase, mitochondrial OS=Homo sapiens GN=EARS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5JPH6|SYEM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</w:tbl>
    <w:p w:rsidR="00346868" w:rsidRDefault="00346868" w:rsidP="00346868">
      <w:pPr>
        <w:rPr>
          <w:rFonts w:ascii="Times New Roman" w:hAnsi="Times New Roman" w:cs="Times New Roman"/>
          <w:sz w:val="13"/>
          <w:szCs w:val="13"/>
        </w:rPr>
      </w:pPr>
    </w:p>
    <w:p w:rsidR="00346868" w:rsidRDefault="00346868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br w:type="page"/>
      </w:r>
    </w:p>
    <w:p w:rsidR="00346868" w:rsidRDefault="00346868" w:rsidP="0034686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"/>
        <w:gridCol w:w="4984"/>
        <w:gridCol w:w="2578"/>
        <w:gridCol w:w="1037"/>
      </w:tblGrid>
      <w:tr w:rsidR="00346868" w:rsidTr="00346868">
        <w:tc>
          <w:tcPr>
            <w:tcW w:w="411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4984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Identified Proteins (716)</w:t>
            </w:r>
          </w:p>
        </w:tc>
        <w:tc>
          <w:tcPr>
            <w:tcW w:w="2578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037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Molecular</w:t>
            </w:r>
          </w:p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LSM14 homolog B OS=Homo sapiens GN=LSM14B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X40|LS14B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ipoamide acyltransferase component of branched-chain alpha-keto acid dehydrogenase complex, mitochondrial OS=Homo sapiens GN=DBT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1182|ODB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-adenosylmethionine synthase isoform type-2 OS=Homo sapiens GN=MAT2A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1153|METK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NA exonuclease 4 OS=Homo sapiens GN=REXO4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GZR2|REXO4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ibosome biogenesis protein NOP53 OS=Homo sapiens GN=NOP53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ZM5|NOP53_HUMAN (+4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MP-dependent protein kinase type I-alpha regulatory subunit OS=Homo sapiens GN=PRKAR1A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0644|KAP0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P9 signalosome complex subunit 1 OS=Homo sapiens GN=GPS1 PE=1 SV=4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098|CSN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rboxypeptidase OS=Homo sapiens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B3KW79|B3KW79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SP90AA1 protein (Fragment) OS=Homo sapiens GN=HSP90AA1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Q2VPJ6|Q2VPJ6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biquitin carboxyl-terminal hydrolase 14 OS=Homo sapiens GN=USP14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4578|UBP14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threonine-protein kinase 4 OS=Homo sapiens GN=STK4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043|STK4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threonine-protein kinase PAK 2 OS=Homo sapiens GN=PAK2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177|PAK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one-binding protein RBBP7 OS=Homo sapiens GN=RBBP7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6576|RBBP7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sulin-like growth factor 2 mRNA-binding protein 2 OS=Homo sapiens GN=IGF2BP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6M1|IF2B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2/mitotic-specific cyclin-B1 OS=Homo sapiens GN=CCNB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4635|CCNB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talase OS=Homo sapiens GN=CAT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4040|CATA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bulin alpha-1C chain OS=Homo sapiens GN=TUBA1C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QE3|TBA1C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utathione synthetase OS=Homo sapiens GN=GSS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8637|GSHB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terleukin enhancer-binding factor 2 OS=Homo sapiens GN=ILF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2905|ILF2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astin-3 OS=Homo sapiens GN=PLS3 PE=1 SV=4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3797|PLST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S ribosomal protein S3 OS=Homo sapiens GN=RPS3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3396|RS3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KH domain-containing, RNA-binding, signal transduction-associated protein 1 OS=Homo sapiens GN=KHDRBS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7666|KHDR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NA-binding protein 39 OS=Homo sapiens GN=RBM39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498|RBM39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protein 622 OS=Homo sapiens GN=ZNF62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9S3|ZN62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WI/SNF-related matrix-associated actin-dependent regulator of chromatin subfamily D member 1 OS=Homo sapiens GN=SMARCD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GM5|SMRD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rget of EGR1 protein 1 OS=Homo sapiens GN=TOE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GM8|TOE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KRR1 small subunit processome component homolog OS=Homo sapiens GN=KRR1 PE=1 SV=4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601|KRR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ptidase M20 domain-containing protein 2 OS=Homo sapiens GN=PM20D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IYS1|P20D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kinase C and casein kinase substrate in neurons protein 3 OS=Homo sapiens GN=PACSIN3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KS6|PACN3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P-dependent RNA helicase DDX3X OS=Homo sapiens GN=DDX3X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0A0D9SFB3|A0A0D9SFB3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licing factor 3B subunit 4 OS=Homo sapiens GN=SF3B4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427|SF3B4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Katanin p60 ATPase-containing subunit A1 OS=Homo sapiens GN=KATNA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75449|KTNA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bulin beta-4A chain OS=Homo sapiens GN=TUBB4A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4350|TBB4A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NA primase large subunit OS=Homo sapiens GN=PRIM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9643|PRI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WI/SNF-related matrix-associated actin-dependent regulator of chromatin subfamily E member 1 OS=Homo sapiens GN=SMARCE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9G3|SMCE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pha-ketoglutarate-dependent dioxygenase FTO OS=Homo sapiens GN=FTO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C0B1|FTO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AP30-binding protein OS=Homo sapiens GN=SAP30BP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HR5|S30BP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eta-hexosaminidase OS=Homo sapiens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B4DVA7|B4DVA7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c42 effector protein 1 OS=Homo sapiens GN=CDC42EP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0587|BORG5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3 ubiquitin-protein ligase RING1 OS=Homo sapiens GN=RING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6587|RING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riphilin-1 OS=Homo sapiens GN=PPHLN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NEY8|PPHLN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ar pore complex protein Nup50 OS=Homo sapiens GN=NUP50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KX7|NUP50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-mRNA-processing factor 19 OS=Homo sapiens GN=PRPF19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MS4|PRP19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b11 family-interacting protein 2 OS=Homo sapiens GN=RAB11FIP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7L804|RFIP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oporin p54 OS=Homo sapiens GN=NUP54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7Z3B4|NUP54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lyadenylate-binding protein 2 OS=Homo sapiens GN=PABPN1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6U42|PABP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tress-70 protein, mitochondrial OS=Homo sapiens GN=HSPA9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8646|GRP75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ho GTPase-activating protein 1 OS=Homo sapiens GN=ARHGAP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7960|RHG0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TFG OS=Homo sapiens GN=TFG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2734|TFG_HUMAN (+5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UGBP Elav-like family member 1 OS=Homo sapiens GN=CELF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2879|CELF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ticulon OS=Homo sapiens GN=RTN4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F8W914|F8W914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S proteasome non-ATPase regulatory subunit 12 OS=Homo sapiens GN=PSMD12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00232|PSD1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ihydrolipoyllysine-residue succinyltransferase component of 2-oxoglutarate dehydrogenase complex, mitochondrial OS=Homo sapiens GN=DLST PE=1 SV=4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6957|ODO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ngio-associated migratory cell protein OS=Homo sapiens GN=AAMP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685|AAMP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ho GTPase-activating protein 19 OS=Homo sapiens GN=ARHGAP19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CB8|RHG19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HAP domain-containing protein 11 OS=Homo sapiens GN=THAP1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EK4|THA1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ell division cycle 5-like protein OS=Homo sapiens GN=CDC5L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9459|CDC5L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rting nexin-6 OS=Homo sapiens GN=SNX6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NH7|SNX6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ynoviocyte proliferation-associated in collagen-induced arthritis 1 OS=Homo sapiens GN=SPACIA1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G1UCX3|G1UCX3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mportin subunit alpha-3 OS=Homo sapiens GN=KPNA4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00629|IMA3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</w:tbl>
    <w:p w:rsidR="00346868" w:rsidRDefault="00346868" w:rsidP="00346868">
      <w:pPr>
        <w:rPr>
          <w:rFonts w:ascii="Times New Roman" w:hAnsi="Times New Roman" w:cs="Times New Roman"/>
          <w:sz w:val="13"/>
          <w:szCs w:val="13"/>
        </w:rPr>
      </w:pPr>
    </w:p>
    <w:p w:rsidR="00346868" w:rsidRDefault="00346868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br w:type="page"/>
      </w:r>
    </w:p>
    <w:p w:rsidR="00346868" w:rsidRDefault="00346868" w:rsidP="0034686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"/>
        <w:gridCol w:w="4984"/>
        <w:gridCol w:w="2578"/>
        <w:gridCol w:w="1037"/>
      </w:tblGrid>
      <w:tr w:rsidR="00346868" w:rsidTr="00346868">
        <w:tc>
          <w:tcPr>
            <w:tcW w:w="411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4984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Identified Proteins (716)</w:t>
            </w:r>
          </w:p>
        </w:tc>
        <w:tc>
          <w:tcPr>
            <w:tcW w:w="2578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037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Molecular</w:t>
            </w:r>
          </w:p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pha-galactosidase A OS=Homo sapiens GN=GLA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6280|AGAL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gulator of chromosome condensation OS=Homo sapiens GN=RCC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8754|RCC1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S proteasome non-ATPase regulatory subunit 4 OS=Homo sapiens GN=PSMD4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5036|PSMD4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ukaryotic initiation factor 4A-I OS=Homo sapiens GN=EIF4A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0842|IF4A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naJ homolog subfamily C member 3 OS=Homo sapiens GN=DNAJC3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217|DNJC3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entrosomal protein of 55 kDa OS=Homo sapiens GN=CEP55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53EZ4|CEP55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-complex protein 1 subunit eta OS=Homo sapiens GN=CCT7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9832|TCPH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NA (adenine(58)-N(1))-methyltransferase non-catalytic subunit TRM6 OS=Homo sapiens GN=TRMT6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JA5|TRM6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tegrin-linked protein kinase OS=Homo sapiens GN=ILK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418|ILK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nhancer of mRNA-decapping protein 3 OS=Homo sapiens GN=EDC3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F86|EDC3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RO1-like protein alpha OS=Homo sapiens GN=ERO1A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HE7|ERO1A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NA binding protein fox-1 homolog 2 OS=Homo sapiens GN=RBFOX2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43251|RFOX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tress-induced-phosphoprotein 1 OS=Homo sapiens GN=STIP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1948|STIP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V excision repair protein RAD23 homolog B OS=Homo sapiens GN=RAD23B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4727|RD23B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ytoskeleton-associated protein 4 OS=Homo sapiens GN=CKAP4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7065|CKAP4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anscriptional adapter 2-beta OS=Homo sapiens GN=TADA2B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6TJ2|TAD2B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NA-binding protein 14 OS=Homo sapiens GN=RBM14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PK6|RBM14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HGH1 homolog OS=Homo sapiens GN=HGH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TY7|HGH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biquitin-like modifier-activating enzyme 5 OS=Homo sapiens GN=UBA5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GZZ9|UBA5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protein 277 OS=Homo sapiens GN=ZNF277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RM2|ZN277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NA FLJ55936, highly similar to Polypyrimidine tract-binding protein 2 OS=Homo sapiens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B4DSS8|B4DSS8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pin H1 OS=Homo sapiens GN=SERPINH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0454|SERPH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ptidyl-prolyl cis-trans isomerase FKBP5 OS=Homo sapiens GN=FKBP5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451|FKBP5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PRRC1 OS=Homo sapiens GN=PRRC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M27|PRRC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rebrin-like protein OS=Homo sapiens GN=DBNL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JU6|DBNL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protein 787 OS=Homo sapiens GN=ZNF787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0A087WUD1|A0A087WUD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naJ homolog subfamily A member 1 OS=Homo sapiens GN=DNAJA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1689|DNJA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cernin-1 OS=Homo sapiens GN=SCRN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2765|SCRN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xportin-1 OS=Homo sapiens GN=XPO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14980|XPO1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NA polymerase delta subunit 2 OS=Homo sapiens GN=POLD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9005|DPOD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eavage and polyadenylation specificity factor subunit 6 OS=Homo sapiens GN=CPSF6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6630|CPSF6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ndophilin-B2 OS=Homo sapiens GN=SH3GLB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R46|SHLB2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and SCAN domain-containing protein 21 OS=Homo sapiens GN=ZSCAN2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5A6|ZSC2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NA FLJ77283, highly similar to Homo sapiens G patch domain containing 2, mRNA OS=Homo sapiens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8K5C3|A8K5C3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threonine-protein kinase VRK1 OS=Homo sapiens GN=VRK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9986|VRK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omulin OS=Homo sapiens GN=GLMN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2990|GLMN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yruvate dehydrogenase protein X component, mitochondrial OS=Homo sapiens GN=PDHX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00330|ODPX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itochondrial ribonuclease P protein 3 OS=Homo sapiens GN=KIAA039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15091|MRRP3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acuolar protein sorting-associated protein 4B OS=Homo sapiens GN=VPS4B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75351|VPS4B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protein RFP OS=Homo sapiens GN=TRIM27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4373|TRI27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ERGIC-53 OS=Homo sapiens GN=LMAN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9257|LMAN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EM domain-containing protein 2 OS=Homo sapiens GN=LEMD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NC56|LEMD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protein with KRAB and SCAN domains 4 OS=Homo sapiens GN=ZKSCAN4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9J2|ZKSC4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eukocyte receptor cluster member 9 OS=Homo sapiens GN=LENG9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0A087WVD1|A0A087WVD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NA-binding protein with serine-rich domain 1 OS=Homo sapiens GN=RNPS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287|RNPS1_HUMAN (+4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'-5' exoribonuclease 1 OS=Homo sapiens GN=ERI1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IV48|ERI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at shock 70 kDa protein 14 OS=Homo sapiens GN=HSPA14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VDF9|HSP7E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ethylcrotonoyl-CoA carboxylase beta chain, mitochondrial OS=Homo sapiens GN=MCCC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CC0|MCCB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NA methyltransferase 1-associated protein 1 OS=Homo sapiens GN=DMAP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PF5|DMAP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ukaryotic translation initiation factor 3 subunit G OS=Homo sapiens GN=EIF3G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75821|EIF3G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UB3-interacting and GLEBS motif-containing protein ZNF207 OS=Homo sapiens GN=ZNF207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43670|ZN207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2 antigen cytoplasmic tail-binding protein 2 OS=Homo sapiens GN=CD2BP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95400|CD2B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8 kDa glucose-regulated protein OS=Homo sapiens GN=HSPA5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1021|GRP78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S ribosomal protein S3a OS=Homo sapiens GN=RPS3A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1247|RS3A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ptidyl-prolyl cis-trans isomerase FKBP8 OS=Homo sapiens GN=FKBP8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318|FKBP8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ysophospholipid acyltransferase LPCAT4 OS=Homo sapiens GN=LPCAT4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643R3|LPCT4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utative ATP-dependent RNA helicase DHX30 OS=Homo sapiens GN=DHX30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7L2E3|DHX30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anslocation protein SEC62 OS=Homo sapiens GN=SEC6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9442|SEC6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iled-coil domain-containing protein 77 OS=Homo sapiens GN=CCDC77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R77|CCD77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S acidic ribosomal protein P0 OS=Homo sapiens GN=RPLP0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5388|RLA0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 kDa</w:t>
            </w:r>
          </w:p>
        </w:tc>
      </w:tr>
    </w:tbl>
    <w:p w:rsidR="00346868" w:rsidRDefault="00346868" w:rsidP="00346868">
      <w:pPr>
        <w:rPr>
          <w:rFonts w:ascii="Times New Roman" w:hAnsi="Times New Roman" w:cs="Times New Roman"/>
          <w:sz w:val="13"/>
          <w:szCs w:val="13"/>
        </w:rPr>
      </w:pPr>
    </w:p>
    <w:p w:rsidR="00346868" w:rsidRDefault="00346868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br w:type="page"/>
      </w:r>
    </w:p>
    <w:p w:rsidR="00346868" w:rsidRDefault="00346868" w:rsidP="0034686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"/>
        <w:gridCol w:w="4984"/>
        <w:gridCol w:w="2578"/>
        <w:gridCol w:w="1037"/>
      </w:tblGrid>
      <w:tr w:rsidR="00346868" w:rsidTr="00346868">
        <w:tc>
          <w:tcPr>
            <w:tcW w:w="411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4984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Identified Proteins (716)</w:t>
            </w:r>
          </w:p>
        </w:tc>
        <w:tc>
          <w:tcPr>
            <w:tcW w:w="2578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037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Molecular</w:t>
            </w:r>
          </w:p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bable RNA-binding protein 23 OS=Homo sapiens GN=RBM23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6U06|RBM23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NA-binding protein 45 OS=Homo sapiens GN=RBM45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IUH3|RBM45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arginine-rich splicing factor 11 OS=Homo sapiens GN=SRSF1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5519|SRS1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ell division cycle protein 123 homolog OS=Homo sapiens GN=CDC123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75794|CD123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umarate hydratase, mitochondrial OS=Homo sapiens GN=FH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7954|FUMH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-mRNA 3'-end-processing factor FIP1 OS=Homo sapiens GN=FIP1L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6UN15|FIP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olar protein 58 OS=Homo sapiens GN=NOP58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2X3|NOP58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NA FLJ60942, highly similar to Phosphatidylinositol 3-kinase regulatory subunit gamma OS=Homo sapiens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B4DXM8|B4DXM8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ibosomal RNA processing protein 1 homolog B OS=Homo sapiens GN=RRP1B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684|RRP1B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ypical kinase COQ8B, mitochondrial OS=Homo sapiens GN=COQ8B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D53|COQ8B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KH domain-containing, RNA-binding, signal transduction-associated protein 3 OS=Homo sapiens GN=KHDRBS3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75525|KHDR3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'-nucleotidase domain-containing protein 1 OS=Homo sapiens GN=NT5DC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5TFE4|NT5D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DP-N-acetylglucosamine--peptide N-acetylglucosaminyltransferase 110 kDa subunit OS=Homo sapiens GN=OGT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15294|OGT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osine-5'-monophosphate dehydrogenase 1 OS=Homo sapiens GN=IMPDH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0839|IMDH1_HUMAN (+4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lomeric repeat-binding factor 1 OS=Homo sapiens GN=TERF1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4274|TERF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ydroxymethylglutaryl-CoA synthase, cytoplasmic OS=Homo sapiens GN=HMGCS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1581|HMCS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bable ATP-dependent RNA helicase DDX28 OS=Homo sapiens GN=DDX28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UL7|DDX28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HIT domain-containing protein 2 OS=Homo sapiens GN=ZNHIT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HR6|ZNHI2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terogeneous nuclear ribonucleoprotein R OS=Homo sapiens GN=HNRNPR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43390|HNRPR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rget of Myb protein 1 OS=Homo sapiens GN=TOM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60784|TOM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-phosphogluconate dehydrogenase, decarboxylating OS=Homo sapiens GN=PGD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2209|6PGD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veolae-associated protein 1 OS=Homo sapiens GN=CAVIN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6NZI2|CAVN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araneoplastic antigen-like protein 8A OS=Homo sapiens GN=PNMA8A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6V59|PNM8A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G family molecular chaperone regulator 1 OS=Homo sapiens GN=BAG1 PE=1 SV=4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9933|BAG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licing factor 3A subunit 2 OS=Homo sapiens GN=SF3A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428|SF3A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bulin alpha-1A chain OS=Homo sapiens GN=TUBA1A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71U36|TBA1A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ibosomal RNA-processing protein 8 OS=Homo sapiens GN=RRP8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43159|RRP8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 erythrocyte membrane protein OS=Homo sapiens GN=MPP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0013|EM55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P-dependent Clp protease ATP-binding subunit clpX-like, mitochondrial OS=Homo sapiens GN=CLPX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76031|CLPX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ridine 5'-monophosphate synthase OS=Homo sapiens GN=UMPS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1172|UMPS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spase activity and apoptosis inhibitor 1 OS=Homo sapiens GN=CAAP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8G2|CAAP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bable cysteine--tRNA ligase, mitochondrial OS=Homo sapiens GN=CARS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A77|SYCM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NA-directed RNA polymerase III subunit RPC4 OS=Homo sapiens GN=POLR3D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5423|RPC4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NA-directed RNA polymerase III subunit RPC3 OS=Homo sapiens GN=POLR3C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UI4|RPC3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NA FLJ78127, highly similar to Homo sapiens SFRS protein kinase 1 (SRPK1), mRNA OS=Homo sapiens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8K8B2|A8K8B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Keratin, type I cytoskeletal 9 OS=Homo sapiens GN=KRT9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5527|K1C9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araspeckle component 1 OS=Homo sapiens GN=PSPC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WXF1|PSPC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ucosylceramidase OS=Homo sapiens GN=GBA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4062|GLCM_HUMAN (+6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Keratin, type II cytoskeletal 2 epidermal OS=Homo sapiens GN=KRT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5908|K22E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WI/SNF-related matrix-associated actin-dependent regulator of chromatin subfamily D member 2 OS=Homo sapiens GN=SMARCD2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2925|SMRD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ositol-3-phosphate synthase 1 OS=Homo sapiens GN=ISYNA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PH2|INO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NA binding motif single stranded interacting protein 1 isoform 2 (Fragment) OS=Homo sapiens GN=RBMS1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0A0S2Z4B3|A0A0S2Z4B3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reatine kinase U-type, mitochondrial OS=Homo sapiens GN=CKMT1A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2532|KCRU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ptidyl-prolyl cis-trans isomerase CWC27 homolog OS=Homo sapiens GN=CWC27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6UX04|CWC27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-mRNA-splicing factor RBM22 OS=Homo sapiens GN=RBM2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W64|RBM2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biquitin-like modifier-activating enzyme 1 OS=Homo sapiens GN=UBA1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2314|UBA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RCA2 and CDKN1A-interacting protein OS=Homo sapiens GN=BCCIP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P287|BCCIP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hosphoglycerate kinase 1 OS=Homo sapiens GN=PGK1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0558|PGK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ethylmalonate-semialdehyde dehydrogenase [acylating], mitochondrial OS=Homo sapiens GN=ALDH6A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2252|MMSA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ath-associated protein kinase 3 OS=Homo sapiens GN=DAPK3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43293|DAPK3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mportin-5 OS=Homo sapiens GN=IPO5 PE=1 SV=4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00410|IPO5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NW domain-containing protein 1 OS=Homo sapiens GN=SNW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573|SNW1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NA FLJ76669, highly similar to Homo sapiens zinc finger protein 278 (ZNF278), transcript variant 4, mRNA OS=Homo sapiens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8K6Y8|A8K6Y8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protein with KRAB and SCAN domains 8 OS=Homo sapiens GN=ZKSCAN8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776|ZKSC8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mor susceptibility gene 101 protein OS=Homo sapiens GN=TSG10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9816|TS10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lyadenylate-binding protein OS=Homo sapiens GN=PABPC4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B1ANR0|B1ANR0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tinal dehydrogenase 2 OS=Homo sapiens GN=ALDH1A2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94788|AL1A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licing factor 1 OS=Homo sapiens GN=SF1 PE=1 SV=4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637|SF01_HUMAN (+5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terferon-related developmental regulator 2 OS=Homo sapiens GN=IFRD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0A0R4J2F6|A0A0R4J2F6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SDE2 homolog OS=Homo sapiens GN=SDE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6IQ49|SDE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</w:tbl>
    <w:p w:rsidR="00346868" w:rsidRDefault="00346868" w:rsidP="00346868">
      <w:pPr>
        <w:rPr>
          <w:rFonts w:ascii="Times New Roman" w:hAnsi="Times New Roman" w:cs="Times New Roman"/>
          <w:sz w:val="13"/>
          <w:szCs w:val="13"/>
        </w:rPr>
      </w:pPr>
    </w:p>
    <w:p w:rsidR="00346868" w:rsidRDefault="00346868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br w:type="page"/>
      </w:r>
    </w:p>
    <w:p w:rsidR="00346868" w:rsidRDefault="00346868" w:rsidP="0034686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"/>
        <w:gridCol w:w="4984"/>
        <w:gridCol w:w="2578"/>
        <w:gridCol w:w="1037"/>
      </w:tblGrid>
      <w:tr w:rsidR="00346868" w:rsidTr="00346868">
        <w:tc>
          <w:tcPr>
            <w:tcW w:w="411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4984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Identified Proteins (716)</w:t>
            </w:r>
          </w:p>
        </w:tc>
        <w:tc>
          <w:tcPr>
            <w:tcW w:w="2578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037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Molecular</w:t>
            </w:r>
          </w:p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DP-dependent glucokinase OS=Homo sapiens GN=ADPGK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RR6|ADPGK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S ribosomal protein L6 OS=Homo sapiens GN=RPL6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2878|RL6_HUMAN (+4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NA-directed RNA polymerase I subunit RPA49 OS=Homo sapiens GN=POLR1E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GZS1|RPA49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S proteasome regulatory subunit 7 OS=Homo sapiens GN=PSMC2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5998|PRS7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lap endonuclease 1 OS=Homo sapiens GN=FEN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9748|FEN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olgi reassembly-stacking protein 2 OS=Homo sapiens GN=GORASP2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8Y8|GORS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DD8-activating enzyme E1 regulatory subunit OS=Homo sapiens GN=NAE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564|ULA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epressor interacting with RBPJ 1 OS=Homo sapiens GN=CIR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6X95|CIR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reatine kinase B-type OS=Homo sapiens GN=CKB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2277|KCRB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eta-1,4-glucuronyltransferase 1 OS=Homo sapiens GN=B4GAT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43505|B4GA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eneral transcription factor 3C polypeptide 5 OS=Homo sapiens GN=GTF3C5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5Q8|TF3C5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tratricopeptide repeat protein 4 OS=Homo sapiens GN=TTC4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95801|TTC4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threonine-protein phosphatase 2A 56 kDa regulatory subunit gamma isoform OS=Homo sapiens GN=PPP2R5C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362|2A5G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ukaryotic peptide chain release factor subunit 1 OS=Homo sapiens GN=ETF1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2495|ERF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ynapse-associated protein 1 OS=Homo sapiens GN=SYAP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A49|SYAP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misato homolog 1 OS=Homo sapiens GN=MSTO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UK6|MSTO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ytoplasmic tRNA 2-thiolation protein 2 OS=Homo sapiens GN=CTU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2VPK5|CTU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NA FLJ10358 fis, clone NT2RM2001238, highly similar to Glutaminase kidney isoform, mitochondrial (Fragment) OS=Homo sapiens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B3KM58|B3KM58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ansmembrane and coiled-coil domain protein 3 OS=Homo sapiens GN=TMCC3 PE=2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LS5|TMCC3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ar migration protein nudC OS=Homo sapiens GN=NUDC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266|NUDC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GFR1 oncogene partner OS=Homo sapiens GN=FGFR1OP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95684|FR1OP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b GDP dissociation inhibitor alpha OS=Homo sapiens GN=GDI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1150|GDIA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lycomb group RING finger protein 6 OS=Homo sapiens GN=PCGF6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YE7|PCGF6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S ribosomal protein L7 OS=Homo sapiens GN=RPL7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8124|RL7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rtilage-associated protein OS=Homo sapiens GN=CRTAP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75718|CRTAP_HUMAN (+5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AZ-associated protein 1 OS=Homo sapiens GN=DAZAP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EP5|DAZP1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anine aminotransferase 2 OS=Homo sapiens GN=GPT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TD30|ALAT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GF-beta-activated kinase 1 and MAP3K7-binding protein 1 OS=Homo sapiens GN=TAB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750|TAB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LYRIC OS=Homo sapiens GN=MTDH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6UE4|LYRIC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yelin expression factor 2 OS=Homo sapiens GN=MYEF2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P2K5|MYEF2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bable ATP-dependent RNA helicase DDX56 OS=Homo sapiens GN=DDX56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Y93|DDX56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KDEL motif-containing protein 2 OS=Homo sapiens GN=KDELC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7Z4H8|KDEL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terogeneous nuclear ribonucleoproteins C1/C2 OS=Homo sapiens GN=HNRNPC PE=1 SV=4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7910|HNRPC_HUMAN (+4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bulin gamma-1 chain OS=Homo sapiens GN=TUBG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3258|TBG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riodic tryptophan protein 1 homolog OS=Homo sapiens GN=PWP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610|PWP1_HUMAN (+4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gative elongation factor C/D OS=Homo sapiens GN=NELFCD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IXH7|NELFD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Kinetochore protein Nuf2 OS=Homo sapiens GN=NUF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ZD4|NUF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lycomb group RING finger protein 2 OS=Homo sapiens GN=PCGF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5227|PCGF2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hosphorylated adapter RNA export protein OS=Homo sapiens GN=PHAX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814|PHAX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yceraldehyde-3-phosphate dehydrogenase OS=Homo sapiens GN=GAPDH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4406|G3P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-box-like/WD repeat-containing protein TBL1XR1 OS=Homo sapiens GN=TBL1XR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ZK7|TBL1R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protein 460 OS=Homo sapiens GN=ZNF460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592|ZN460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utathione S-transferase P OS=Homo sapiens GN=GSTP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9211|GSTP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ST1 homolog (Fragment) OS=Homo sapiens GN=IST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H3BUI0|H3BUI0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anscriptional adapter 3 OS=Homo sapiens GN=TADA3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75528|TADA3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threonine-protein kinase 24 OS=Homo sapiens GN=STK24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6E0|STK24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CCCH-type antiviral protein 1 OS=Homo sapiens GN=ZC3HAV1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7Z2W4|ZCCHV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ar autoantigenic sperm protein OS=Homo sapiens GN=NASP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9321|NASP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ascular endothelial zinc finger 1 OS=Homo sapiens GN=VEZF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119|VEZF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3 ubiquitin-protein ligase ARIH2 OS=Homo sapiens GN=ARIH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95376|ARI2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at shock 70 kDa protein 13 OS=Homo sapiens GN=HSPA13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8723|HSP13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ermatogenesis-associated serine-rich protein 2 OS=Homo sapiens GN=SPATS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6XZ4|SPAS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at shock protein HSP 90-beta OS=Homo sapiens GN=HSP90AB1 PE=1 SV=4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8238|HS90B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yc-associated zinc finger protein OS=Homo sapiens GN=MAZ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6270|MAZ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-type proton ATPase subunit S1 OS=Homo sapiens GN=ATP6AP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904|VAS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ukaryotic translation initiation factor 3 subunit D OS=Homo sapiens GN=EIF3D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15371|EIF3D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utative E3 ubiquitin-protein ligase UBR7 OS=Homo sapiens GN=UBR7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N806|UBR7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ticulocalbin-2 OS=Homo sapiens GN=RCN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257|RCN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DNA FLJ54552, highly similar to Heterogeneous nuclear ribonucleoprotein K OS=Homo sapiens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B4DUQ1|B4DUQ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ilin OS=Homo sapiens GN=COIL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8432|COIL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 kDa</w:t>
            </w:r>
          </w:p>
        </w:tc>
      </w:tr>
    </w:tbl>
    <w:p w:rsidR="00346868" w:rsidRDefault="00346868" w:rsidP="00346868">
      <w:pPr>
        <w:rPr>
          <w:rFonts w:ascii="Times New Roman" w:hAnsi="Times New Roman" w:cs="Times New Roman"/>
          <w:sz w:val="13"/>
          <w:szCs w:val="13"/>
        </w:rPr>
      </w:pPr>
    </w:p>
    <w:p w:rsidR="00346868" w:rsidRDefault="00346868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br w:type="page"/>
      </w:r>
    </w:p>
    <w:p w:rsidR="00346868" w:rsidRDefault="00346868" w:rsidP="0034686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"/>
        <w:gridCol w:w="4984"/>
        <w:gridCol w:w="2578"/>
        <w:gridCol w:w="1037"/>
      </w:tblGrid>
      <w:tr w:rsidR="00346868" w:rsidTr="00346868">
        <w:tc>
          <w:tcPr>
            <w:tcW w:w="411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4984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Identified Proteins (716)</w:t>
            </w:r>
          </w:p>
        </w:tc>
        <w:tc>
          <w:tcPr>
            <w:tcW w:w="2578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037" w:type="dxa"/>
            <w:vAlign w:val="center"/>
          </w:tcPr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Molecular</w:t>
            </w:r>
          </w:p>
          <w:p w:rsidR="00346868" w:rsidRPr="00091ECD" w:rsidRDefault="00346868" w:rsidP="003468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anscription intermediary factor 1-beta OS=Homo sapiens GN=TRIM28 PE=1 SV=5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263|TIF1B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S ribosomal protein S4, X isoform OS=Homo sapiens GN=RPS4X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2701|RS4X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dC-like protein OS=Homo sapiens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B0FTY2|B0FTY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utamyl-tRNA(Gln) amidotransferase subunit A, mitochondrial OS=Homo sapiens GN=QRSL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0R6|GATA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threonine-protein kinase OSR1 OS=Homo sapiens GN=OXSR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95747|OXSR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threonine-protein phosphatase 2B catalytic subunit alpha isoform OS=Homo sapiens GN=PPP3CA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8209|PP2BA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ifunctional polynucleotide phosphatase/kinase OS=Homo sapiens GN=PNKP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T60|PNKP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S ribosomal protein L9 OS=Homo sapiens GN=RPL9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2969|RL9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eckstrin homology domain-containing family O member 1 OS=Homo sapiens GN=PLEKHO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53GL0|PKHO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tin-like protein 6A OS=Homo sapiens GN=ACTL6A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96019|ACL6A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US augmin-like complex subunit 8 OS=Homo sapiens GN=HAUS8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T25|HAUS8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dipocyte plasma membrane-associated protein OS=Homo sapiens GN=APMAP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DC9|APMAP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ystathionine beta-synthase-like protein OS=Homo sapiens GN=CBSL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DN79|CBSL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rginine--tRNA ligase, cytoplasmic OS=Homo sapiens GN=RARS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4136|SYRC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tin, alpha cardiac muscle 1 OS=Homo sapiens GN=ACTC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8032|ACTC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ost cell factor 1 OS=Homo sapiens GN=HCFC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1610|HCFC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ifunctional purine biosynthetic protein adenosine-3 OS=Homo sapiens GN=GART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2102|PUR2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phosphatase 1F OS=Homo sapiens GN=PPM1F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9593|PPM1F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protein 768 OS=Homo sapiens GN=ZNF768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5H4|ZN768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eucine-rich repeat flightless-interacting protein 2 OS=Homo sapiens GN=LRRFIP2 PE=2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0A1S5UZ17|A0A1S5UZ17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anscription initiation factor TFIID subunit 7 OS=Homo sapiens GN=TAF7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545|TAF7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mportin subunit alpha-5 OS=Homo sapiens GN=KPNA1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2294|IMA5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ly(rC)-binding protein 2 OS=Homo sapiens GN=PCBP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F8VZX2|F8VZX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olar MIF4G domain-containing protein 1 OS=Homo sapiens GN=NOM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5C9Z4|NOM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ethionine--tRNA ligase, mitochondrial OS=Homo sapiens GN=MARS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GW9|SYMM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bable histidine--tRNA ligase, mitochondrial OS=Homo sapiens GN=HARS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9590|SYHM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terogeneous nuclear ribonucleoprotein A/B OS=Homo sapiens GN=HNRNPAB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D6RBZ0|D6RBZ0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terferon-induced, double-stranded RNA-activated protein kinase OS=Homo sapiens GN=EIF2AK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9525|E2AK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protein ZPR1 OS=Homo sapiens GN=ZPR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75312|ZPR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NA-binding motif protein, X chromosome OS=Homo sapiens GN=RBMX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8159|RBMX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protein 70 OS=Homo sapiens GN=ZNF70 PE=2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C06|ZNF70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S ribosomal protein S7 OS=Homo sapiens GN=RPS7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2081|RS7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itochondrial ribonuclease P protein 1 OS=Homo sapiens GN=TRMT10C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7L0Y3|MRRP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scribble homolog OS=Homo sapiens GN=SCRIB PE=1 SV=4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160|SCRIB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-lactate dehydrogenase B chain OS=Homo sapiens GN=LDHB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7195|LDHB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S ribosomal protein L22 OS=Homo sapiens GN=RPL2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5268|RL2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utathione S-transferase Mu 3 OS=Homo sapiens GN=GSTM3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1266|GSTM3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hosphatidylinositol 4-kinase type 2-alpha OS=Homo sapiens GN=PI4K2A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TU6|P4K2A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naJ homolog subfamily A member 2 OS=Homo sapiens GN=DNAJA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60884|DNJA2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anscription factor Dp-1 OS=Homo sapiens GN=TFDP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186|TFDP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-structural maintenance of chromosomes element 4 homolog A OS=Homo sapiens GN=NSMCE4A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XX6|NSE4A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one-lysine N-methyltransferase SETD7 OS=Homo sapiens GN=SETD7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WTS6|SETD7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tegrin-linked kinase-associated serine/threonine phosphatase 2C OS=Homo sapiens GN=ILKAP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0C8|ILKAP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bable ATP-dependent RNA helicase DDX47 OS=Homo sapiens GN=DDX47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0S4|DDX47_HUMAN (+4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ptin-11 OS=Homo sapiens GN=SEPT11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VA2|SEP1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LTV1 homolog OS=Homo sapiens GN=LTV1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GA3|LTV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lastin-2 OS=Homo sapiens GN=ATL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NHH9|ATLA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 chaperonin (Fragment) OS=Homo sapiens GN=HSPD1 PE=4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B9VP24|B9VP24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bable arginine--tRNA ligase, mitochondrial OS=Homo sapiens GN=RARS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5T160|SYRM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rbonyl reductase [NADPH] 1 OS=Homo sapiens GN=CBR1 PE=1 SV=3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6152|CBR1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1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S proteasome regulatory subunit 8 OS=Homo sapiens GN=PSMC5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2195|PRS8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2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S ribosomal protein L11 OS=Homo sapiens GN=RPL1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2913|RL1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3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A-binding protein alpha chain OS=Homo sapiens GN=GABPA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6546|GABPA_HUMAN (+3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4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oredoxin OS=Homo sapiens GN=NXN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6DKJ4|NXN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5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bg-like ATPase 1 OS=Homo sapiens GN=OLA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TK5|OLA1_HUMAN (+1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6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Ran-binding domain-containing protein 2 OS=Homo sapiens GN=ZRANB2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95218|ZRAB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7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S ribosomal protein L12 OS=Homo sapiens GN=RPL12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0050|RL12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8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dium/potassium-transporting ATPase subunit beta-3 OS=Homo sapiens GN=ATP1B3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4709|AT1B3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9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rting nexin-4 OS=Homo sapiens GN=SNX4 PE=1 SV=1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95219|SNX4_HUMAN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346868" w:rsidRPr="00091ECD" w:rsidTr="00346868">
        <w:tc>
          <w:tcPr>
            <w:tcW w:w="411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0</w:t>
            </w:r>
          </w:p>
        </w:tc>
        <w:tc>
          <w:tcPr>
            <w:tcW w:w="4984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olar and coiled-body phosphoprotein 1 OS=Homo sapiens GN=NOLC1 PE=1 SV=2</w:t>
            </w:r>
          </w:p>
        </w:tc>
        <w:tc>
          <w:tcPr>
            <w:tcW w:w="2578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978|NOLC1_HUMAN (+2)</w:t>
            </w:r>
          </w:p>
        </w:tc>
        <w:tc>
          <w:tcPr>
            <w:tcW w:w="1037" w:type="dxa"/>
            <w:vAlign w:val="center"/>
          </w:tcPr>
          <w:p w:rsidR="00346868" w:rsidRPr="00346868" w:rsidRDefault="00346868" w:rsidP="00346868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346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4 kDa</w:t>
            </w:r>
          </w:p>
        </w:tc>
      </w:tr>
    </w:tbl>
    <w:p w:rsidR="00346868" w:rsidRDefault="00346868" w:rsidP="00346868">
      <w:pPr>
        <w:rPr>
          <w:rFonts w:ascii="Times New Roman" w:hAnsi="Times New Roman" w:cs="Times New Roman"/>
          <w:sz w:val="13"/>
          <w:szCs w:val="13"/>
        </w:rPr>
      </w:pPr>
    </w:p>
    <w:p w:rsidR="001C1DD3" w:rsidRDefault="001C1DD3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br w:type="page"/>
      </w:r>
    </w:p>
    <w:p w:rsidR="001C1DD3" w:rsidRDefault="001C1DD3" w:rsidP="001C1DD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"/>
        <w:gridCol w:w="4984"/>
        <w:gridCol w:w="2578"/>
        <w:gridCol w:w="1037"/>
      </w:tblGrid>
      <w:tr w:rsidR="001C1DD3" w:rsidTr="000832C0">
        <w:tc>
          <w:tcPr>
            <w:tcW w:w="411" w:type="dxa"/>
            <w:vAlign w:val="center"/>
          </w:tcPr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4984" w:type="dxa"/>
            <w:vAlign w:val="center"/>
          </w:tcPr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Identified Proteins (716)</w:t>
            </w:r>
          </w:p>
        </w:tc>
        <w:tc>
          <w:tcPr>
            <w:tcW w:w="2578" w:type="dxa"/>
            <w:vAlign w:val="center"/>
          </w:tcPr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037" w:type="dxa"/>
            <w:vAlign w:val="center"/>
          </w:tcPr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Molecular</w:t>
            </w:r>
          </w:p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asma alpha-L-fucosidase OS=Homo sapiens GN=FUCA2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TY2|FUCO2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nnexin A6 OS=Homo sapiens GN=ANXA6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8133|ANXA6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RCA1-A complex subunit Abraxas 1 OS=Homo sapiens GN=ABRAXAS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6UWZ7|ABRX1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BX domain-containing protein 6 OS=Homo sapiens GN=UBXN6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ZV1|UBXN6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nnexin A7 OS=Homo sapiens GN=ANXA7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0073|ANXA7_HUMAN (+6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mportin subunit beta-1 OS=Homo sapiens GN=KPNB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974|IMB1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id sphingomyelinase-like phosphodiesterase 3b OS=Homo sapiens GN=SMPDL3B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2485|ASM3B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bulin alpha-4A chain OS=Homo sapiens GN=TUBA4A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8366|TBA4A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ysosomal Pro-X carboxypeptidase OS=Homo sapiens GN=PRCP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2785|PCP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terferon regulatory factor 3 OS=Homo sapiens GN=IRF3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653|IRF3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HD finger protein 10 OS=Homo sapiens GN=PHF10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WUB8|PHF10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ar fragile X mental retardation-interacting protein 2 OS=Homo sapiens GN=NUFIP2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7Z417|NUFP2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pha-aminoadipic semialdehyde synthase, mitochondrial OS=Homo sapiens GN=AASS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DR5|AASS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roxisomal membrane protein PEX14 OS=Homo sapiens GN=PEX14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75381|PEX14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utamyl-tRNA(Gln) amidotransferase subunit B, mitochondrial OS=Homo sapiens GN=GATB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75879|GATB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threonine-protein phosphatase 2A 65 kDa regulatory subunit A beta isoform OS=Homo sapiens GN=PPP2R1B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0154|2AAB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NA (guanine(37)-N1)-methyltransferase OS=Homo sapiens GN=TRMT5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32P41|TRM5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ifunctional arginine demethylase and lysyl-hydroxylase JMJD6 OS=Homo sapiens GN=JMJD6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6NYC1|JMJD6_HUMAN (+4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C4 and SFRS1-interacting protein OS=Homo sapiens GN=PSIP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75475|PSIP1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ukaryotic translation initiation factor 4 gamma 2 OS=Homo sapiens GN=EIF4G2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78344|IF4G2_HUMAN (+5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LSM14 homolog A OS=Homo sapiens GN=LSM14A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ND56|LS14A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NA dimethylallyltransferase, mitochondrial OS=Homo sapiens GN=TRIT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3H1|MOD5_HUMAN (+6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lunapark OS=Homo sapiens GN=LNP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C0E8|LNP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NA-dihydrouridine(16/17) synthase [NAD(P)(+)]-like OS=Homo sapiens GN=DUS1L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6P1R4|DUS1L_HUMAN (+4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LSM14 homolog B OS=Homo sapiens GN=LSM14B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0A0C4DFV2|A0A0C4DFV2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seinolytic peptidase B protein homolog OS=Homo sapiens GN=CLPB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F5GX99|F5GX99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MP-dependent protein kinase type II-beta regulatory subunit OS=Homo sapiens GN=PRKAR2B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1323|KAP3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S ribosomal protein L30 OS=Homo sapiens GN=RPL30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2888|RL30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ytoplasmic dynein 1 light intermediate chain 2 OS=Homo sapiens GN=DYNC1LI2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43237|DC1L2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dium/potassium-transporting ATPase subunit beta-1 OS=Homo sapiens GN=ATP1B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5026|AT1B1_HUMAN (+5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ndoplasmin OS=Homo sapiens GN=HSP90B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4625|ENPL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ilms tumor protein OS=Homo sapiens GN=WT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9544|WT1_HUMAN (+6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longation factor Tu, mitochondrial OS=Homo sapiens GN=TUFM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9411|EFTU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rf-GAP domain and FG repeat-containing protein 1 OS=Homo sapiens GN=AGFG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2594|AGFG1_HUMAN (+7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spartyl/asparaginyl beta-hydroxylase OS=Homo sapiens GN=ASPH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2797|ASPH_HUMAN (+4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arginine-rich splicing factor 6 OS=Homo sapiens GN=SRSF6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247|SRSF6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ipolysis-stimulated lipoprotein receptor OS=Homo sapiens GN=LSR PE=1 SV=4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6X29|LSR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bl interactor 1 OS=Homo sapiens GN=ABI1 PE=1 SV=4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IZP0|ABI1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ysophosphatidylcholine acyltransferase 1 OS=Homo sapiens GN=LPCAT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NF37|PCAT1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DGCR14 OS=Homo sapiens GN=DGCR14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DF8|DGC14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ytosolic non-specific dipeptidase OS=Homo sapiens GN=CNDP2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KP4|CNDP2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CCHC domain-containing protein 3 OS=Homo sapiens GN=ZCCHC3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UD5|ZCHC3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hosphatidylinositol 5-phosphate 4-kinase type-2 gamma OS=Homo sapiens GN=PIP4K2C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TBX8|PI42C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hosphatidylinositol-binding clathrin assembly protein OS=Homo sapiens GN=PICALM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492|PICAL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utative methyltransferase NSUN6 OS=Homo sapiens GN=NSUN6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TEA1|NSUN6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licing factor, proline- and glutamine-rich OS=Homo sapiens GN=SFPQ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3246|SFPQ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lenocysteine lyase OS=Homo sapiens GN=SCLY PE=1 SV=4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I15|SCLY_HUMAN (+5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eneral transcription factor IIE subunit 1 OS=Homo sapiens GN=GTF2E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9083|T2EA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V excision repair protein RAD23 homolog A OS=Homo sapiens GN=RAD23A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4725|RD23A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utophagy protein 5 OS=Homo sapiens GN=ATG5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1Y0|ATG5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biquitin-conjugating enzyme E2 Q1 OS=Homo sapiens GN=UBE2Q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7Z7E8|UB2Q1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(+)/H(+) exchange regulatory cofactor NHE-RF1 OS=Homo sapiens GN=SLC9A3R1 PE=1 SV=4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14745|NHRF1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rnithine aminotransferase, mitochondrial OS=Homo sapiens GN=OAT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4181|OAT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[Pyruvate dehydrogenase [acetyl-transferring]]-phosphatase 1, mitochondrial OS=Homo sapiens GN=PDP1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P0J1|PDP1_HUMAN (+4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sein kinase I isoform gamma-2 OS=Homo sapiens GN=CSNK1G2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78368|KC1G2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TA-binding protein-associated factor 2N OS=Homo sapiens GN=TAF15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2804|RBP56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lastin-3 OS=Homo sapiens GN=ATL3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6DD88|ATLA3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 SS-A/Ro ribonucleoprotein OS=Homo sapiens GN=TROVE2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0155|RO60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S ribosomal protein S2 OS=Homo sapiens GN=RPS2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5880|RS2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xsackievirus and adenovirus receptor OS=Homo sapiens GN=CXADR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78310|CXAR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 kDa</w:t>
            </w:r>
          </w:p>
        </w:tc>
      </w:tr>
    </w:tbl>
    <w:p w:rsidR="001C1DD3" w:rsidRDefault="001C1DD3" w:rsidP="001C1DD3">
      <w:pPr>
        <w:rPr>
          <w:rFonts w:ascii="Times New Roman" w:hAnsi="Times New Roman" w:cs="Times New Roman"/>
          <w:sz w:val="13"/>
          <w:szCs w:val="13"/>
        </w:rPr>
      </w:pPr>
    </w:p>
    <w:p w:rsidR="001C1DD3" w:rsidRDefault="001C1DD3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br w:type="page"/>
      </w:r>
    </w:p>
    <w:p w:rsidR="001C1DD3" w:rsidRDefault="001C1DD3" w:rsidP="001C1DD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"/>
        <w:gridCol w:w="4984"/>
        <w:gridCol w:w="2578"/>
        <w:gridCol w:w="1037"/>
      </w:tblGrid>
      <w:tr w:rsidR="001C1DD3" w:rsidTr="000832C0">
        <w:tc>
          <w:tcPr>
            <w:tcW w:w="411" w:type="dxa"/>
            <w:vAlign w:val="center"/>
          </w:tcPr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4984" w:type="dxa"/>
            <w:vAlign w:val="center"/>
          </w:tcPr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Identified Proteins (716)</w:t>
            </w:r>
          </w:p>
        </w:tc>
        <w:tc>
          <w:tcPr>
            <w:tcW w:w="2578" w:type="dxa"/>
            <w:vAlign w:val="center"/>
          </w:tcPr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037" w:type="dxa"/>
            <w:vAlign w:val="center"/>
          </w:tcPr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Molecular</w:t>
            </w:r>
          </w:p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terochromatin protein 1-binding protein 3 OS=Homo sapiens GN=HP1BP3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5SSJ5|HP1B3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EN domain-containing protein 7 OS=Homo sapiens GN=BEND7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N7W2|BEND7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NA modification GTPase GTPBP3, mitochondrial OS=Homo sapiens GN=GTPBP3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9Y2|GTPB3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artitioning defective 6 homolog beta OS=Homo sapiens GN=PARD6B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YG5|PAR6B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ignal recognition particle subunit SRP68 OS=Homo sapiens GN=SRP68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HB9|SRP68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hloride channel CLIC-like protein 1 OS=Homo sapiens GN=CLCC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S66|CLCC1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lta-1-pyrroline-5-carboxylate dehydrogenase, mitochondrial OS=Homo sapiens GN=ALDH4A1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0038|AL4A1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icrotubule-associated protein 1A OS=Homo sapiens GN=MAP1A PE=1 SV=6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78559|MAP1A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NA repair protein XRCC4 OS=Homo sapiens GN=XRCC4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426|XRCC4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O-mannose kinase OS=Homo sapiens GN=POMK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5K3|SG196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midophosphoribosyltransferase OS=Homo sapiens GN=PPAT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6203|PUR1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bulin beta-2A chain OS=Homo sapiens GN=TUBB2A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885|TBB2A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ructose-bisphosphate aldolase A OS=Homo sapiens GN=ALDOA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4075|ALDOA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YTH domain-containing family protein 2 OS=Homo sapiens GN=YTHDF2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5A9|YTHD2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'-3' exoribonuclease 2 OS=Homo sapiens GN=XRN2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0D6|XRN2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9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ndoplasmic reticulum-Golgi intermediate compartment protein 3 OS=Homo sapiens GN=ERGIC3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282|ERGI3_HUMAN (+5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arginine-rich splicing factor 7 OS=Homo sapiens GN=SRSF7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6629|SRSF7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ISC-loading complex subunit TARBP2 OS=Homo sapiens GN=TARBP2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633|TRBP2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questosome-1 OS=Homo sapiens GN=SQSTM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501|SQSTM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S ribosomal protein L8 OS=Homo sapiens GN=RPL8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2917|RL8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S ribosomal protein L5 OS=Homo sapiens GN=RPL5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6777|RL5_HUMAN (+4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b GDP dissociation inhibitor beta OS=Homo sapiens GN=GDI2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0395|GDIB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threonine-protein phosphatase 2A 56 kDa regulatory subunit epsilon isoform OS=Homo sapiens GN=PPP2R5E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6537|2A5E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ell cycle control protein 50A OS=Homo sapiens GN=TMEM30A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V96|CC50A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tivating signal cointegrator 1 complex subunit 1, isoform CRA_a OS=Homo sapiens GN=ASCC1 PE=4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0A024QZM0|A0A024QZM0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protein 385A OS=Homo sapiens GN=ZNF385A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PM9|Z385A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RISC complex subunit Abraxas 2 OS=Homo sapiens GN=ABRAXAS2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018|ABRX2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grammed cell death protein 2-like OS=Homo sapiens GN=PDCD2L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RP1|PDD2L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eroid-lipofuscinosis neuronal protein 5 OS=Homo sapiens GN=CLN5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75503|CLN5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issue alpha-L-fucosidase OS=Homo sapiens GN=FUCA1 PE=1 SV=4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4066|FUCO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iled-coil domain-containing protein 130 OS=Homo sapiens GN=CCDC130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3994|CC130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threonine-protein kinase 3 OS=Homo sapiens GN=STK3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188|STK3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ucoside xylosyltransferase 1 OS=Homo sapiens GN=GXYLT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4G148|GXLT1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harged multivesicular body protein 7 OS=Homo sapiens GN=CHMP7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WUX9|CHMP7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lakophilin-4 OS=Homo sapiens GN=PKP4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9569|PKP4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NF receptor-associated factor 4 OS=Homo sapiens GN=TRAF4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UZ4|TRAF4_HUMAN (+4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lyadenylate-binding protein-interacting protein 1 OS=Homo sapiens GN=PAIP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074|PAIP1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lomeric repeat-binding factor 2-interacting protein 1 OS=Homo sapiens GN=TERF2IP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YB0|TE2IP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uclear fragile X mental retardation-interacting protein 1 OS=Homo sapiens GN=NUFIP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HK0|NUFP1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protein 436 OS=Homo sapiens GN=ZNF436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C0F3|ZN436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P-dependent RNA helicase A OS=Homo sapiens GN=DHX9 PE=1 SV=4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8211|DHX9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rting nexin-5 OS=Homo sapiens GN=SNX5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5X3|SNX5_HUMAN (+4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itochondrial proton/calcium exchanger protein OS=Homo sapiens GN=LETM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95202|LETM1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X-ray repair cross-complementing protein 6 OS=Homo sapiens GN=XRCC6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2956|XRCC6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DPH:adrenodoxin oxidoreductase, mitochondrial OS=Homo sapiens GN=FDXR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2570|ADRO_HUMAN (+5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S ribosomal protein L10 OS=Homo sapiens GN=RPL10 PE=1 SV=4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7635|RL10_HUMAN (+4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DH dehydrogenase [ubiquinone] flavoprotein 1, mitochondrial OS=Homo sapiens GN=NDUFV1 PE=1 SV=4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9821|NDUV1_HUMAN (+4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one deacetylase 1 OS=Homo sapiens GN=HDAC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547|HDAC1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NA demethylase ALKBH5 OS=Homo sapiens GN=ALKBH5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6P6C2|ALKB5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3 ubiquitin-protein ligase Hakai OS=Homo sapiens GN=CBLL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75N03|HAKAI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protein 397 OS=Homo sapiens GN=ZNF397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NF99|ZN397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NA-directed DNA/RNA polymerase mu OS=Homo sapiens GN=POLM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P87|DPOLM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omething about silencing protein 10 OS=Homo sapiens GN=UTP3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QZ2|SAS10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ATS2-like protein OS=Homo sapiens GN=SPATS2L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UQ6|SPS2L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longin-A OS=Homo sapiens GN=ELOA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241|ELOA1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3 small nucleolar RNA-associated protein 18 homolog OS=Homo sapiens GN=UTP18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5J1|UTP18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anyl-tRNA editing protein Aarsd1 OS=Homo sapiens GN=AARSD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TE6|AASD1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hreonylcarbamoyladenosine tRNA methylthiotransferase OS=Homo sapiens GN=CDKAL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5VV42|CDKAL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D repeat-containing protein 55 OS=Homo sapiens GN=WDR55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6Y2|WDR55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tomatin-like protein 2, mitochondrial OS=Homo sapiens GN=STOML2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JZ1|STML2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 kDa</w:t>
            </w:r>
          </w:p>
        </w:tc>
      </w:tr>
    </w:tbl>
    <w:p w:rsidR="001C1DD3" w:rsidRDefault="001C1DD3" w:rsidP="001C1DD3">
      <w:pPr>
        <w:rPr>
          <w:rFonts w:ascii="Times New Roman" w:hAnsi="Times New Roman" w:cs="Times New Roman"/>
          <w:sz w:val="13"/>
          <w:szCs w:val="13"/>
        </w:rPr>
      </w:pPr>
    </w:p>
    <w:p w:rsidR="001C1DD3" w:rsidRDefault="001C1DD3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br w:type="page"/>
      </w:r>
    </w:p>
    <w:p w:rsidR="001C1DD3" w:rsidRDefault="001C1DD3" w:rsidP="001C1DD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"/>
        <w:gridCol w:w="4984"/>
        <w:gridCol w:w="2578"/>
        <w:gridCol w:w="1037"/>
      </w:tblGrid>
      <w:tr w:rsidR="001C1DD3" w:rsidTr="000832C0">
        <w:tc>
          <w:tcPr>
            <w:tcW w:w="411" w:type="dxa"/>
            <w:vAlign w:val="center"/>
          </w:tcPr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4984" w:type="dxa"/>
            <w:vAlign w:val="center"/>
          </w:tcPr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Identified Proteins (716)</w:t>
            </w:r>
          </w:p>
        </w:tc>
        <w:tc>
          <w:tcPr>
            <w:tcW w:w="2578" w:type="dxa"/>
            <w:vAlign w:val="center"/>
          </w:tcPr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037" w:type="dxa"/>
            <w:vAlign w:val="center"/>
          </w:tcPr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Molecular</w:t>
            </w:r>
          </w:p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axin-2-like protein OS=Homo sapiens GN=ATXN2L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WWM7|ATX2L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-complex protein 1 subunit alpha OS=Homo sapiens GN=TCP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7987|TCPA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S ribosomal protein L13 OS=Homo sapiens GN=RPL13 PE=1 SV=4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6373|RL13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S ribosomal protein L3 OS=Homo sapiens GN=RPL3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39023|RL3_HUMAN (+4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rilipin-2 OS=Homo sapiens GN=PLIN2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9541|PLIN2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mmunoglobulin kappa variable 2D-29 OS=Homo sapiens GN=IGKV2D-29 PE=3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A0A075B6S2|KVD29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culoviral IAP repeat-containing protein 5 OS=Homo sapiens GN=BIRC5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15392|BIRC5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eta-2-glycoprotein 1 OS=Homo sapiens GN=APOH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2749|APOH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Keratin, type II cytoskeletal 8 OS=Homo sapiens GN=KRT8 PE=1 SV=7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5787|K2C8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-specific lipid-transfer protein OS=Homo sapiens GN=SCP2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2307|NLTP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uccinate-semialdehyde dehydrogenase, mitochondrial OS=Homo sapiens GN=ALDH5A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1649|SSDH_HUMAN (+6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S ribosomal protein S24 OS=Homo sapiens GN=RPS24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2847|RS24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NA-binding protein EWS OS=Homo sapiens GN=EWSR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1844|EWS_HUMAN (+4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BW domain-containing protein 6 OS=Homo sapiens GN=CBWD6 PE=3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4V339|CBWD6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bulin-specific chaperone cofactor E-like protein OS=Homo sapiens GN=TBCEL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5QJ74|TBCEL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FAM199X OS=Homo sapiens GN=FAM199X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6PEV8|F199X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ncharacterized protein C16orf59 OS=Homo sapiens GN=C16orf59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7L2K0|CP059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threonine-protein kinase VRK2 OS=Homo sapiens GN=VRK2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6Y07|VRK2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RO1-like protein beta OS=Homo sapiens GN=ERO1B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6YB8|ERO1B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hospholipase D3 OS=Homo sapiens GN=PLD3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IV08|PLD3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ynaptonemal complex protein SC65 OS=Homo sapiens GN=P3H4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2791|SC65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lt3-interacting zinc finger protein 1 OS=Homo sapiens GN=FIZ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SL8|FIZ1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ell division control protein 6 homolog OS=Homo sapiens GN=CDC6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9741|CDC6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ynembryn-A OS=Homo sapiens GN=RIC8A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PQ8|RIC8A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rbohydrate sulfotransferase 7 OS=Homo sapiens GN=CHST7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S84|CHST7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bl interactor 2 OS=Homo sapiens GN=ABI2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YB9|ABI2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naphase-promoting complex subunit 7 OS=Homo sapiens GN=ANAPC7 PE=1 SV=4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JX3|APC7_HUMAN (+6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ultiple inositol polyphosphate phosphatase 1 OS=Homo sapiens GN=MINPP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NW1|MINP1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-rRNA processing protein FTSJ3 OS=Homo sapiens GN=FTSJ3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IY81|SPB1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bable 28S rRNA (cytosine-C(5))-methyltransferase OS=Homo sapiens GN=NSUN5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P11|NSUN5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lcium uptake protein 1, mitochondrial OS=Homo sapiens GN=MICU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PX6|MICU1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utative methyltransferase C9orf114 OS=Homo sapiens GN=SPOUT1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5T280|CI114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DP-dependent malic enzyme OS=Homo sapiens GN=ME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8163|MAOX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P7 domain-containing protein 1 OS=Homo sapiens GN=MAP7D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3KQU3|MA7D1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LD domain-containing protein 1 OS=Homo sapiens GN=TLDC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6P9B6|TLDC1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ysine--tRNA ligase OS=Homo sapiens GN=KARS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046|SYK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CR4-NOT transcription complex subunit 11 OS=Homo sapiens GN=CNOT1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KZ1|CNO11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disulfide-isomerase A5 OS=Homo sapiens GN=PDIA5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554|PDIA5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ibosome biogenesis regulatory protein homolog OS=Homo sapiens GN=RRS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050|RRS1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a-related protein 4B OS=Homo sapiens GN=LARP4B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2615|LAR4B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Njmu-R1 OS=Homo sapiens GN=C17orf75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AS0|NJMU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sulin receptor substrate 4 OS=Homo sapiens GN=IRS4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14654|IRS4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icrofibrillar-associated protein 1 OS=Homo sapiens GN=MFAP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5081|MFAP1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64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E3 ubiquitin-protein ligase XIAP OS=Homo sapiens GN=XIAP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p|P98170|XIAP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5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ermatogenesis-defective protein 39 homolog OS=Homo sapiens GN=VIPAS39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9C1|SPE39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volutionarily conserved signaling intermediate in Toll pathway, mitochondrial OS=Homo sapiens GN=ECSIT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Q95|ECSIT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yclin-dependent kinase 9 OS=Homo sapiens GN=CDK9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0750|CDK9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ipeptidyl-peptidase 1 OS=Homo sapiens GN=TPP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14773|TPP1_HUMAN (+6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regulator of cytokinesis 1 OS=Homo sapiens GN=PRC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43663|PRC1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lit homolog 2 protein OS=Homo sapiens GN=SLIT2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94813|SLIT2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itochondrial import receptor subunit TOM70 OS=Homo sapiens GN=TOMM70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94826|TOM70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tivator of 90 kDa heat shock protein ATPase homolog 1 OS=Homo sapiens GN=AHSA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95433|AHSA1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thepsin D OS=Homo sapiens GN=CTSD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7339|CATD_HUMAN (+10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ihydrolipoyl dehydrogenase, mitochondrial OS=Homo sapiens GN=DLD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9622|DLDH_HUMAN (+4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ly [ADP-ribose] polymerase 1 OS=Homo sapiens GN=PARP1 PE=1 SV=4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09874|PARP1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eta-galactosidase OS=Homo sapiens GN=GLB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6278|BGAL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ethionine aminopeptidase 2 OS=Homo sapiens GN=METAP2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0579|MAP2_HUMAN (+4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-sulphoglucosamine sulphohydrolase OS=Homo sapiens GN=SGSH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51688|SPHM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anscriptional activator protein Pur-alpha OS=Homo sapiens GN=PURA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00577|PURA_HUMAN (+4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3 ubiquitin-protein ligase TRIP12 OS=Homo sapiens GN=TRIP12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669|TRIPC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0 kDa</w:t>
            </w:r>
          </w:p>
        </w:tc>
      </w:tr>
    </w:tbl>
    <w:p w:rsidR="001C1DD3" w:rsidRDefault="001C1DD3" w:rsidP="001C1DD3">
      <w:pPr>
        <w:rPr>
          <w:rFonts w:ascii="Times New Roman" w:hAnsi="Times New Roman" w:cs="Times New Roman"/>
          <w:sz w:val="13"/>
          <w:szCs w:val="13"/>
        </w:rPr>
      </w:pPr>
    </w:p>
    <w:p w:rsidR="001C1DD3" w:rsidRDefault="001C1DD3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br w:type="page"/>
      </w:r>
    </w:p>
    <w:p w:rsidR="001C1DD3" w:rsidRDefault="001C1DD3" w:rsidP="001C1DD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"/>
        <w:gridCol w:w="4984"/>
        <w:gridCol w:w="2578"/>
        <w:gridCol w:w="1037"/>
      </w:tblGrid>
      <w:tr w:rsidR="001C1DD3" w:rsidTr="000832C0">
        <w:tc>
          <w:tcPr>
            <w:tcW w:w="411" w:type="dxa"/>
            <w:vAlign w:val="center"/>
          </w:tcPr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4984" w:type="dxa"/>
            <w:vAlign w:val="center"/>
          </w:tcPr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Identified Proteins (716)</w:t>
            </w:r>
          </w:p>
        </w:tc>
        <w:tc>
          <w:tcPr>
            <w:tcW w:w="2578" w:type="dxa"/>
            <w:vAlign w:val="center"/>
          </w:tcPr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037" w:type="dxa"/>
            <w:vAlign w:val="center"/>
          </w:tcPr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Molecular</w:t>
            </w:r>
          </w:p>
          <w:p w:rsidR="001C1DD3" w:rsidRPr="00091ECD" w:rsidRDefault="001C1DD3" w:rsidP="000832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ECD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spase-8 OS=Homo sapiens GN=CASP8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4790|CASP8_HUMAN (+10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phosphatase 1 regulatory subunit 7 OS=Homo sapiens GN=PPP1R7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435|PP1R7_HUMAN (+5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rebrin OS=Homo sapiens GN=DBN1 PE=1 SV=4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6643|DREB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hibitor of nuclear factor kappa-B kinase-interacting protein OS=Homo sapiens GN=IKBIP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70UQ0|IKIP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paran sulfate 2-O-sulfotransferase 1 OS=Homo sapiens GN=HS2ST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7LGA3|HS2ST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entrosomal protein of 57 kDa OS=Homo sapiens GN=CEP57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6XR8|CEP57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active serine/threonine-protein kinase VRK3 OS=Homo sapiens GN=VRK3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IV63|VRK3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HD finger protein 6 OS=Homo sapiens GN=PHF6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IWS0|PHF6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isks large homolog 3 OS=Homo sapiens GN=DLG3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2796|DLG3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3 ubiquitin-protein ligase TRIM11 OS=Homo sapiens GN=TRIM1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F44|TRI11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protein 703 OS=Homo sapiens GN=ZNF703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7S9|ZN703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-complex protein 11-like protein 1 OS=Homo sapiens GN=TCP11L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UJ3|T11L1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pha-parvin OS=Homo sapiens GN=PARVA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NVD7|PARVA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axin-10 OS=Homo sapiens GN=ATXN10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BB4|ATX10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scharin OS=Homo sapiens GN=NISCH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2I1|NISCH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sic leucine zipper and W2 domain-containing protein 2 OS=Homo sapiens GN=BZW2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Y6E2|BZW2_HUMAN (+4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W domain-binding protein 4 OS=Homo sapiens GN=WBP4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75554|WBP4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n GTPase-activating protein 1 OS=Homo sapiens GN=RANGAP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6060|RAGP1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S ribosomal protein L24 OS=Homo sapiens GN=RPL24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83731|RL24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ly(rC)-binding protein 1 OS=Homo sapiens GN=PCBP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365|PCBP1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D-dependent malic enzyme, mitochondrial OS=Homo sapiens GN=ME2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3368|MAOM_HUMAN (+6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enylcysteine oxidase 1 OS=Homo sapiens GN=PCYOX1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HG3|PCYOX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yruvate kinase PKM OS=Homo sapiens GN=PKM PE=1 SV=4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4618|KPYM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NA primase small subunit OS=Homo sapiens GN=PRIM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9642|PRI1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ly(A) RNA polymerase GLD2 OS=Homo sapiens GN=PAPD4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6PIY7|GLD2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ptin-7 OS=Homo sapiens GN=SEPT7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6181|SEPT7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ine/threonine-protein kinase 25 OS=Homo sapiens GN=STK25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00506|STK25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tenin delta-1 OS=Homo sapiens GN=CTNND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60716|CTND1_HUMAN (+6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-density lipoprotein receptor-related protein 4 OS=Homo sapiens GN=LRP4 PE=1 SV=4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75096|LRP4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ignal recognition particle subunit SRP72 OS=Homo sapiens GN=SRP72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O76094|SRP72_HUMAN (+7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ibonuclease inhibitor OS=Homo sapiens GN=RNH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3489|RINI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farnesyltransferase/geranylgeranyltransferase type-1 subunit alpha OS=Homo sapiens GN=FNTA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9354|FNTA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S ribosomal protein L10a OS=Homo sapiens GN=RPL10A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62906|RL10A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Red OS=Homo sapiens GN=IK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123|RED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bulin beta-3 chain OS=Homo sapiens GN=TUBB3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3509|TBB3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roxisomal acyl-coenzyme A oxidase 1 OS=Homo sapiens GN=ACOX1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5067|ACOX1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tracellular hyaluronan-binding protein 4 OS=Homo sapiens GN=HABP4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5JVS0|HABP4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rmadillo repeat-containing protein 6 OS=Homo sapiens GN=ARMC6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6NXE6|ARMC6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eta-1,3-glucosyltransferase OS=Homo sapiens GN=B3GLCT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6Y288|B3GLT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ncharacterized protein C14orf80 OS=Homo sapiens GN=C14orf80 PE=2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6SX3|CN080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anscription factor GATA-6 OS=Homo sapiens GN=GATA6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2908|GATA6_HUMAN (+1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ptidyl-prolyl cis-trans isomerase FKBP10 OS=Homo sapiens GN=FKBP10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AY3|FKB10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inc finger protein 48 OS=Homo sapiens GN=ZNF48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MX3|ZNF48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plication initiator 1 OS=Homo sapiens GN=REPIN1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BWE0|REPI1_HUMAN (+6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ntrin-specific protease 2 OS=Homo sapiens GN=SENP2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HC62|SENP2_HUMAN (+4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eucine-rich repeat protein SHOC-2 OS=Homo sapiens GN=SHOC2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Q13|SHOC2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7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orsin A interacting protein 2, isoform CRA_b OS=Homo sapiens GN=TOR1AIP2 PE=4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|A0A024R957|A0A024R957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8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bable ATP-dependent RNA helicase DDX41 OS=Homo sapiens GN=DDX4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JV9|DDX41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9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one H1.4 OS=Homo sapiens GN=HIST1H1E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10412|H14_HUMAN (+6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0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terogeneous nuclear ribonucleoproteins A2/B1 OS=Homo sapiens GN=HNRNPA2B1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22626|ROA2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1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ycogen synthase kinase-3 alpha OS=Homo sapiens GN=GSK3A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P49840|GSK3A_HUMAN (+3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2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ccludin OS=Homo sapiens GN=OCLN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16625|OCLN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3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tratricopeptide repeat protein 31 OS=Homo sapiens GN=TTC31 PE=1 SV=3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49AM3|TTC31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4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SCAI OS=Homo sapiens GN=SCAI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8N9R8|SCAI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5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tein disulfide-isomerase TMX3 OS=Homo sapiens GN=TMX3 PE=1 SV=2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6JJ7|TMX3_HUMAN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 kDa</w:t>
            </w:r>
          </w:p>
        </w:tc>
      </w:tr>
      <w:tr w:rsidR="001C1DD3" w:rsidRPr="00091ECD" w:rsidTr="001C1DD3">
        <w:tc>
          <w:tcPr>
            <w:tcW w:w="411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6</w:t>
            </w:r>
          </w:p>
        </w:tc>
        <w:tc>
          <w:tcPr>
            <w:tcW w:w="4984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astin OS=Homo sapiens GN=SPAST PE=1 SV=1</w:t>
            </w:r>
          </w:p>
        </w:tc>
        <w:tc>
          <w:tcPr>
            <w:tcW w:w="2578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|Q9UBP0|SPAST_HUMAN (+2)</w:t>
            </w:r>
          </w:p>
        </w:tc>
        <w:tc>
          <w:tcPr>
            <w:tcW w:w="1037" w:type="dxa"/>
            <w:vAlign w:val="center"/>
          </w:tcPr>
          <w:p w:rsidR="001C1DD3" w:rsidRPr="001C1DD3" w:rsidRDefault="001C1DD3" w:rsidP="001C1DD3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C1DD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 kDa</w:t>
            </w:r>
          </w:p>
        </w:tc>
      </w:tr>
    </w:tbl>
    <w:p w:rsidR="001C1DD3" w:rsidRDefault="001C1DD3" w:rsidP="001C1DD3">
      <w:pPr>
        <w:rPr>
          <w:rFonts w:ascii="Times New Roman" w:hAnsi="Times New Roman" w:cs="Times New Roman"/>
          <w:sz w:val="13"/>
          <w:szCs w:val="13"/>
        </w:rPr>
      </w:pPr>
    </w:p>
    <w:p w:rsidR="00346868" w:rsidRPr="00091ECD" w:rsidRDefault="00346868">
      <w:pPr>
        <w:rPr>
          <w:rFonts w:ascii="Times New Roman" w:hAnsi="Times New Roman" w:cs="Times New Roman"/>
          <w:sz w:val="13"/>
          <w:szCs w:val="13"/>
        </w:rPr>
      </w:pPr>
    </w:p>
    <w:sectPr w:rsidR="00346868" w:rsidRPr="00091ECD" w:rsidSect="004022F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2FF"/>
    <w:rsid w:val="000572B9"/>
    <w:rsid w:val="00091ECD"/>
    <w:rsid w:val="000E0900"/>
    <w:rsid w:val="00131FB6"/>
    <w:rsid w:val="001C1DD3"/>
    <w:rsid w:val="0032174F"/>
    <w:rsid w:val="00346868"/>
    <w:rsid w:val="00361B9F"/>
    <w:rsid w:val="004022FF"/>
    <w:rsid w:val="007A7A53"/>
    <w:rsid w:val="008A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96B7D"/>
  <w14:defaultImageDpi w14:val="32767"/>
  <w15:chartTrackingRefBased/>
  <w15:docId w15:val="{C79B5441-1A36-214E-BD73-8287DB8FA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1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1</Pages>
  <Words>11661</Words>
  <Characters>66469</Characters>
  <Application>Microsoft Office Word</Application>
  <DocSecurity>0</DocSecurity>
  <Lines>553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7-09T14:32:00Z</dcterms:created>
  <dcterms:modified xsi:type="dcterms:W3CDTF">2019-08-22T02:48:00Z</dcterms:modified>
</cp:coreProperties>
</file>